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5C8F3" w14:textId="45AECE74" w:rsidR="00223886" w:rsidRPr="0024767B" w:rsidRDefault="006A7472" w:rsidP="003C2518">
      <w:pPr>
        <w:pStyle w:val="Heading1"/>
        <w:rPr>
          <w:rFonts w:asciiTheme="minorHAnsi" w:hAnsiTheme="minorHAnsi"/>
        </w:rPr>
      </w:pPr>
      <w:r w:rsidRPr="0024767B">
        <w:rPr>
          <w:rFonts w:asciiTheme="minorHAnsi" w:hAnsiTheme="minorHAnsi"/>
        </w:rPr>
        <w:t>Additional f</w:t>
      </w:r>
      <w:r w:rsidR="00B40DBE" w:rsidRPr="0024767B">
        <w:rPr>
          <w:rFonts w:asciiTheme="minorHAnsi" w:hAnsiTheme="minorHAnsi"/>
        </w:rPr>
        <w:t xml:space="preserve">ile </w:t>
      </w:r>
      <w:r w:rsidR="00AE54A3">
        <w:rPr>
          <w:rFonts w:asciiTheme="minorHAnsi" w:hAnsiTheme="minorHAnsi"/>
        </w:rPr>
        <w:t>2</w:t>
      </w:r>
      <w:bookmarkStart w:id="0" w:name="_GoBack"/>
      <w:bookmarkEnd w:id="0"/>
    </w:p>
    <w:p w14:paraId="4BD1144B" w14:textId="77323307" w:rsidR="00716982" w:rsidRPr="0024767B" w:rsidRDefault="003C2518" w:rsidP="00223886">
      <w:pPr>
        <w:rPr>
          <w:b/>
        </w:rPr>
      </w:pPr>
      <w:r w:rsidRPr="0024767B">
        <w:t xml:space="preserve">Hypothesised </w:t>
      </w:r>
      <w:r w:rsidR="00B40DBE" w:rsidRPr="0024767B">
        <w:t>in</w:t>
      </w:r>
      <w:r w:rsidRPr="0024767B">
        <w:t xml:space="preserve">direct relationships between children’s school travel behaviour and the built environment, the social environment, household and child characteristics, </w:t>
      </w:r>
      <w:r w:rsidR="004B7459" w:rsidRPr="0024767B">
        <w:t>and household and child beliefs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3119"/>
        <w:gridCol w:w="915"/>
        <w:gridCol w:w="236"/>
        <w:gridCol w:w="3243"/>
        <w:gridCol w:w="915"/>
        <w:gridCol w:w="2062"/>
      </w:tblGrid>
      <w:tr w:rsidR="001E68C4" w:rsidRPr="0024767B" w14:paraId="586BD53F" w14:textId="77777777" w:rsidTr="001E68C4">
        <w:trPr>
          <w:trHeight w:val="300"/>
          <w:tblHeader/>
        </w:trPr>
        <w:tc>
          <w:tcPr>
            <w:tcW w:w="4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7C7005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b/>
                <w:bCs/>
                <w:color w:val="000000"/>
                <w:lang w:eastAsia="en-NZ"/>
              </w:rPr>
              <w:t>Independent variab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258F0" w14:textId="5E736EFC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4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7AE953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b/>
                <w:bCs/>
                <w:color w:val="000000"/>
                <w:lang w:eastAsia="en-NZ"/>
              </w:rPr>
              <w:t>Dependent variable (Mediator)</w:t>
            </w:r>
          </w:p>
        </w:tc>
        <w:tc>
          <w:tcPr>
            <w:tcW w:w="20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55CB7A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b/>
                <w:bCs/>
                <w:color w:val="000000"/>
                <w:lang w:eastAsia="en-NZ"/>
              </w:rPr>
              <w:t>References</w:t>
            </w:r>
          </w:p>
        </w:tc>
      </w:tr>
      <w:tr w:rsidR="001E68C4" w:rsidRPr="0024767B" w14:paraId="6C08E625" w14:textId="77777777" w:rsidTr="001E68C4">
        <w:trPr>
          <w:trHeight w:val="300"/>
          <w:tblHeader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0A82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Variable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ED673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Domai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5D929" w14:textId="0D75A0CD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8DC80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Variable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FF5D6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Domain</w:t>
            </w:r>
          </w:p>
        </w:tc>
        <w:tc>
          <w:tcPr>
            <w:tcW w:w="20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6FCB1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NZ"/>
              </w:rPr>
            </w:pPr>
          </w:p>
        </w:tc>
      </w:tr>
      <w:tr w:rsidR="001E68C4" w:rsidRPr="0024767B" w14:paraId="69712465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1FD19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7720A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EA7D3" w14:textId="74A6977C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91A5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Distance to schoo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4BA38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8FA24" w14:textId="10BD1204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b25nPC9BdXRob3I+PFllYXI+MjAxMTwvWWVhcj48UmVj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b25nPC9BdXRob3I+PFllYXI+MjAxMTwvWWVhcj48UmVj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==
</w:fldData>
              </w:fldChar>
            </w:r>
            <w:r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" w:tooltip="Wong, 2011 #35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</w:t>
              </w:r>
            </w:hyperlink>
            <w:r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" w:tooltip="Stewart, 2012 #128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33EF75D8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E377F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3BFD4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306CC" w14:textId="360E6709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8B7B3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Neighbourhood social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BFD9B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2D0A43" w14:textId="37195ABC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KdW48L0F1dGhvcj48WWVhcj4yMDE1PC9ZZWFyPjxSZWNO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KdW48L0F1dGhvcj48WWVhcj4yMDE1PC9ZZWFyPjxSZWNO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" w:tooltip="Jun, 2015 #1254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-6</w:t>
              </w:r>
            </w:hyperlink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7EEE69B3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8C094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0B0D4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C7E4B" w14:textId="619388D4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5F5CF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distance to schoo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3FC1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9C102" w14:textId="75E19DC7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HaWxlcy1Db3J0aTwvQXV0aG9yPjxZZWFyPjIwMTE8L1ll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HaWxlcy1Db3J0aTwvQXV0aG9yPjxZZWFyPjIwMTE8L1ll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7" w:tooltip="Giles-Corti, 2011 #6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7</w:t>
              </w:r>
            </w:hyperlink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8" w:tooltip="Gallimore, 2011 #68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8</w:t>
              </w:r>
            </w:hyperlink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541FC837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A0186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93124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F2C84" w14:textId="73F50E92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B6FC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traffic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C55D4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562E6" w14:textId="66F91C48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2phcyBMb3BlejwvQXV0aG9yPjxZZWFyPjIwMTc8L1ll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Sb2phcyBMb3BlejwvQXV0aG9yPjxZZWFyPjIwMTc8L1ll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8" w:tooltip="Gallimore, 2011 #68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8</w:t>
              </w:r>
            </w:hyperlink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9" w:tooltip="Rojas Lopez, 2017 #1093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9</w:t>
              </w:r>
            </w:hyperlink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34A625C0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0C014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5BC8C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F154F" w14:textId="1B3CE3EA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1585B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tranger dang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78109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E1846" w14:textId="41A28051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HYWxsaW1vcmU8L0F1dGhvcj48WWVhcj4yMDExPC9ZZWFy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HYWxsaW1vcmU8L0F1dGhvcj48WWVhcj4yMDExPC9ZZWFy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5" w:tooltip="Johansson, 2006 #127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5</w:t>
              </w:r>
            </w:hyperlink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8" w:tooltip="Gallimore, 2011 #68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8</w:t>
              </w:r>
            </w:hyperlink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10245E00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2F4F0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B9240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66CC7" w14:textId="0A0038A4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7EBBB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Traffic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B2BD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CC452" w14:textId="3C16BF30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HaWxlcy1Db3J0aTwvQXV0aG9yPjxZZWFyPjIwMTE8L1ll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HaWxlcy1Db3J0aTwvQXV0aG9yPjxZZWFyPjIwMTE8L1ll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</w:fldData>
              </w:fldChar>
            </w:r>
            <w:r w:rsidR="00F537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F5377C">
              <w:rPr>
                <w:rFonts w:eastAsia="Times New Roman" w:cs="Arial"/>
                <w:color w:val="000000"/>
                <w:lang w:eastAsia="en-NZ"/>
              </w:rPr>
            </w:r>
            <w:r w:rsidR="00F537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7" w:tooltip="Giles-Corti, 2011 #6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7</w:t>
              </w:r>
            </w:hyperlink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8" w:tooltip="Gallimore, 2011 #68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8</w:t>
              </w:r>
            </w:hyperlink>
            <w:r w:rsidR="00F537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6CF6C75A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6E22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Active mobility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F5FFD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25AFA" w14:textId="45899AA2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92293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ndependent mob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067F8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19DFC" w14:textId="36FA8082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WaWxsYW51ZXZhPC9BdXRob3I+PFllYXI+MjAxNDwvWWVh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WaWxsYW51ZXZhPC9BdXRob3I+PFllYXI+MjAxNDwvWWVh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0" w:tooltip="Villanueva, 2014 #759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0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1" w:tooltip="Marzi, 2018 #131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07C21C82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ABCBC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Distance to schoo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747A6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46C7F" w14:textId="4AFE1563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2F8A9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ndependent mob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A51E6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74AA9D" w14:textId="2394CDE4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MaW48L0F1dGhvcj48WWVhcj4yMDE3PC9ZZWFyPjxSZWNO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MaW48L0F1dGhvcj48WWVhcj4yMDE3PC9ZZWFyPjxSZWNO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1" w:tooltip="Marzi, 2018 #131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1-1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496BBF51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CC680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Neighbourhood social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0260C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048BD" w14:textId="10875D52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36536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tranger dang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E8755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AA2FD" w14:textId="4A6C57B0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UsIDE0XTwvRGlzcGxheVRleHQ+PHJl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UsIDE0XTwvRGlzcGxheVRleHQ+PHJl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5" w:tooltip="Johansson, 2006 #127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5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10E0FBB6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7667C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Neighbourhood social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377A4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1AB31" w14:textId="3413CAE9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13DC3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ocial interac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B15D8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1B532" w14:textId="076E0780" w:rsidR="0024767B" w:rsidRPr="0024767B" w:rsidRDefault="005419CF" w:rsidP="004B7F7C">
            <w:pPr>
              <w:spacing w:line="240" w:lineRule="auto"/>
              <w:rPr>
                <w:rFonts w:eastAsia="Times New Roman" w:cs="Arial"/>
                <w:lang w:eastAsia="en-NZ"/>
              </w:rPr>
            </w:pPr>
            <w:r>
              <w:rPr>
                <w:rFonts w:eastAsia="Times New Roman" w:cs="Arial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E0LTE2XTwvRGlzcGxheVRleHQ+PHJl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</w:fldData>
              </w:fldChar>
            </w:r>
            <w:r w:rsidR="004B7F7C">
              <w:rPr>
                <w:rFonts w:eastAsia="Times New Roman" w:cs="Arial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E0LTE2XTwvRGlzcGxheVRleHQ+PHJl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</w:fldData>
              </w:fldChar>
            </w:r>
            <w:r w:rsidR="004B7F7C">
              <w:rPr>
                <w:rFonts w:eastAsia="Times New Roman" w:cs="Arial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lang w:eastAsia="en-NZ"/>
              </w:rPr>
            </w:r>
            <w:r w:rsidR="004B7F7C">
              <w:rPr>
                <w:rFonts w:eastAsia="Times New Roman" w:cs="Arial"/>
                <w:lang w:eastAsia="en-NZ"/>
              </w:rPr>
              <w:fldChar w:fldCharType="end"/>
            </w:r>
            <w:r>
              <w:rPr>
                <w:rFonts w:eastAsia="Times New Roman" w:cs="Arial"/>
                <w:lang w:eastAsia="en-NZ"/>
              </w:rPr>
            </w:r>
            <w:r>
              <w:rPr>
                <w:rFonts w:eastAsia="Times New Roman" w:cs="Arial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lang w:eastAsia="en-NZ"/>
              </w:rPr>
              <w:t>[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lang w:eastAsia="en-NZ"/>
                </w:rPr>
                <w:t>14-16</w:t>
              </w:r>
            </w:hyperlink>
            <w:r w:rsidR="004B7F7C">
              <w:rPr>
                <w:rFonts w:eastAsia="Times New Roman" w:cs="Arial"/>
                <w:noProof/>
                <w:lang w:eastAsia="en-NZ"/>
              </w:rPr>
              <w:t>]</w:t>
            </w:r>
            <w:r>
              <w:rPr>
                <w:rFonts w:eastAsia="Times New Roman" w:cs="Arial"/>
                <w:lang w:eastAsia="en-NZ"/>
              </w:rPr>
              <w:fldChar w:fldCharType="end"/>
            </w:r>
          </w:p>
        </w:tc>
      </w:tr>
      <w:tr w:rsidR="001E68C4" w:rsidRPr="0024767B" w14:paraId="37AD6CB5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51F9B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Neighbourhood social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A306A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00157" w14:textId="765C285B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02E3D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ndependent mob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AA682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2CCF4" w14:textId="5FAD204F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ExLCAxMiwgMTQsIDE3LTE5XTwvRGlz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ExLCAxMiwgMTQsIDE3LTE5XTwvRGlz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1" w:tooltip="Marzi, 2018 #131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2" w:tooltip="Lin, 2017 #105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7" w:tooltip="Weller, 2009 #121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7-19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5DBE0939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01AD9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Neighbourhood social environm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2BF10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8A68D" w14:textId="4885117C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A2B9D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Neighbourhood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80F50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02B69" w14:textId="468D9096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EyLCAxNF08L0Rpc3BsYXlUZXh0Pjxy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YXlnb29kPC9BdXRob3I+PFllYXI+MjAxNzwvWWVhcj48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2" w:tooltip="Lin, 2017 #105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5B21CEFC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4C4BE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Number of childre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CA296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62E1B" w14:textId="33FCA793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3A4F0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ar ownershi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B70F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89AA6" w14:textId="67A38362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Dargay&lt;/Author&gt;&lt;Year&gt;2001&lt;/Year&gt;&lt;RecNum&gt;1255&lt;/RecNum&gt;&lt;DisplayText&gt;[20, 21]&lt;/DisplayText&gt;&lt;record&gt;&lt;rec-number&gt;1255&lt;/rec-number&gt;&lt;foreign-keys&gt;&lt;key app="EN" db-id="a00at2zejxazspevt0ipxd0qxxtsrspzzvaz"&gt;1255&lt;/key&gt;&lt;/foreign-keys&gt;&lt;ref-type name="Journal Article"&gt;17&lt;/ref-type&gt;&lt;contributors&gt;&lt;authors&gt;&lt;author&gt;Dargay, Joyce M.&lt;/author&gt;&lt;/authors&gt;&lt;/contributors&gt;&lt;titles&gt;&lt;title&gt;The effect of income on car ownership: evidence of asymmetry&lt;/title&gt;&lt;secondary-title&gt;Transportation Research Part A: Policy and Practice&lt;/secondary-title&gt;&lt;/titles&gt;&lt;periodical&gt;&lt;full-title&gt;Transportation Research Part A: Policy and Practice&lt;/full-title&gt;&lt;abbr-1&gt;Transp. Res. Part A Policy Pract.&lt;/abbr-1&gt;&lt;abbr-2&gt;Transp Res Part A Policy Pract&lt;/abbr-2&gt;&lt;/periodical&gt;&lt;pages&gt;807-821&lt;/pages&gt;&lt;volume&gt;35&lt;/volume&gt;&lt;number&gt;9&lt;/number&gt;&lt;dates&gt;&lt;year&gt;2001&lt;/year&gt;&lt;/dates&gt;&lt;isbn&gt;0965-8564&lt;/isbn&gt;&lt;urls&gt;&lt;related-urls&gt;&lt;url&gt;http://www.sciencedirect.com/science/article/pii/S0965856400000185&lt;/url&gt;&lt;/related-urls&gt;&lt;/urls&gt;&lt;electronic-resource-num&gt;10.1016/S0965-8564(00)00018-5&lt;/electronic-resource-num&gt;&lt;/record&gt;&lt;/Cite&gt;&lt;Cite&gt;&lt;Author&gt;Stats New Zealand&lt;/Author&gt;&lt;Year&gt;2015&lt;/Year&gt;&lt;RecNum&gt;1286&lt;/RecNum&gt;&lt;record&gt;&lt;rec-number&gt;1286&lt;/rec-number&gt;&lt;foreign-keys&gt;&lt;key app="EN" db-id="a00at2zejxazspevt0ipxd0qxxtsrspzzvaz"&gt;1286&lt;/key&gt;&lt;/foreign-keys&gt;&lt;ref-type name="Web Page"&gt;12&lt;/ref-type&gt;&lt;contributors&gt;&lt;authors&gt;&lt;author&gt;Stats New Zealand,&lt;/author&gt;&lt;/authors&gt;&lt;/contributors&gt;&lt;titles&gt;&lt;title&gt;2013 Census quick stats about transport and communications: Number of motor vehicles&lt;/title&gt;&lt;/titles&gt;&lt;volume&gt;2018&lt;/volume&gt;&lt;number&gt;July 29&lt;/number&gt;&lt;dates&gt;&lt;year&gt;2015&lt;/year&gt;&lt;/dates&gt;&lt;pub-location&gt;Wellington, New Zealand&lt;/pub-location&gt;&lt;urls&gt;&lt;related-urls&gt;&lt;url&gt;http://archive.stats.govt.nz/Census/2013-census/profile-and-summary-reports/quickstats-transport-comms/number-motor-vehicles.aspx&lt;/url&gt;&lt;/related-urls&gt;&lt;/urls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0" w:tooltip="Dargay, 2001 #1255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0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1" w:tooltip="Stats New Zealand, 2015 #128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0ECBD0B0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E7CF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Number of children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D5E15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F2E9D" w14:textId="7EB590F5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BEE7D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Parent employment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D906C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E4EFAE" w14:textId="55C0EF25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Stats New Zealand&lt;/Author&gt;&lt;Year&gt;1999&lt;/Year&gt;&lt;RecNum&gt;1285&lt;/RecNum&gt;&lt;DisplayText&gt;[22]&lt;/DisplayText&gt;&lt;record&gt;&lt;rec-number&gt;1285&lt;/rec-number&gt;&lt;foreign-keys&gt;&lt;key app="EN" db-id="a00at2zejxazspevt0ipxd0qxxtsrspzzvaz"&gt;1285&lt;/key&gt;&lt;/foreign-keys&gt;&lt;ref-type name="Report"&gt;27&lt;/ref-type&gt;&lt;contributors&gt;&lt;authors&gt;&lt;author&gt;Stats New Zealand,&lt;/author&gt;&lt;/authors&gt;&lt;/contributors&gt;&lt;titles&gt;&lt;title&gt;New Zealand&amp;apos;s children&lt;/title&gt;&lt;/titles&gt;&lt;dates&gt;&lt;year&gt;1999&lt;/year&gt;&lt;/dates&gt;&lt;pub-location&gt;Wellington, New Zealand&lt;/pub-location&gt;&lt;publisher&gt;Stats New Zealand&lt;/publisher&gt;&lt;urls&gt;&lt;related-urls&gt;&lt;url&gt;http://archive.stats.govt.nz/browse_for_stats/people_and_communities/Children/nzs-children.aspx&lt;/url&gt;&lt;/related-urls&gt;&lt;/urls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2" w:tooltip="Stats New Zealand, 1999 #1285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2402E667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1A7AF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Number of adults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AC3D0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6B0DF" w14:textId="1687100D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C183B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ar ownership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A5245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2FBCF" w14:textId="01722A8B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Dargay&lt;/Author&gt;&lt;Year&gt;2001&lt;/Year&gt;&lt;RecNum&gt;1255&lt;/RecNum&gt;&lt;DisplayText&gt;[20, 21]&lt;/DisplayText&gt;&lt;record&gt;&lt;rec-number&gt;1255&lt;/rec-number&gt;&lt;foreign-keys&gt;&lt;key app="EN" db-id="a00at2zejxazspevt0ipxd0qxxtsrspzzvaz"&gt;1255&lt;/key&gt;&lt;/foreign-keys&gt;&lt;ref-type name="Journal Article"&gt;17&lt;/ref-type&gt;&lt;contributors&gt;&lt;authors&gt;&lt;author&gt;Dargay, Joyce M.&lt;/author&gt;&lt;/authors&gt;&lt;/contributors&gt;&lt;titles&gt;&lt;title&gt;The effect of income on car ownership: evidence of asymmetry&lt;/title&gt;&lt;secondary-title&gt;Transportation Research Part A: Policy and Practice&lt;/secondary-title&gt;&lt;/titles&gt;&lt;periodical&gt;&lt;full-title&gt;Transportation Research Part A: Policy and Practice&lt;/full-title&gt;&lt;abbr-1&gt;Transp. Res. Part A Policy Pract.&lt;/abbr-1&gt;&lt;abbr-2&gt;Transp Res Part A Policy Pract&lt;/abbr-2&gt;&lt;/periodical&gt;&lt;pages&gt;807-821&lt;/pages&gt;&lt;volume&gt;35&lt;/volume&gt;&lt;number&gt;9&lt;/number&gt;&lt;dates&gt;&lt;year&gt;2001&lt;/year&gt;&lt;/dates&gt;&lt;isbn&gt;0965-8564&lt;/isbn&gt;&lt;urls&gt;&lt;related-urls&gt;&lt;url&gt;http://www.sciencedirect.com/science/article/pii/S0965856400000185&lt;/url&gt;&lt;/related-urls&gt;&lt;/urls&gt;&lt;electronic-resource-num&gt;10.1016/S0965-8564(00)00018-5&lt;/electronic-resource-num&gt;&lt;/record&gt;&lt;/Cite&gt;&lt;Cite&gt;&lt;Author&gt;Stats New Zealand&lt;/Author&gt;&lt;Year&gt;2015&lt;/Year&gt;&lt;RecNum&gt;1286&lt;/RecNum&gt;&lt;record&gt;&lt;rec-number&gt;1286&lt;/rec-number&gt;&lt;foreign-keys&gt;&lt;key app="EN" db-id="a00at2zejxazspevt0ipxd0qxxtsrspzzvaz"&gt;1286&lt;/key&gt;&lt;/foreign-keys&gt;&lt;ref-type name="Web Page"&gt;12&lt;/ref-type&gt;&lt;contributors&gt;&lt;authors&gt;&lt;author&gt;Stats New Zealand,&lt;/author&gt;&lt;/authors&gt;&lt;/contributors&gt;&lt;titles&gt;&lt;title&gt;2013 Census quick stats about transport and communications: Number of motor vehicles&lt;/title&gt;&lt;/titles&gt;&lt;volume&gt;2018&lt;/volume&gt;&lt;number&gt;July 29&lt;/number&gt;&lt;dates&gt;&lt;year&gt;2015&lt;/year&gt;&lt;/dates&gt;&lt;pub-location&gt;Wellington, New Zealand&lt;/pub-location&gt;&lt;urls&gt;&lt;related-urls&gt;&lt;url&gt;http://archive.stats.govt.nz/Census/2013-census/profile-and-summary-reports/quickstats-transport-comms/number-motor-vehicles.aspx&lt;/url&gt;&lt;/related-urls&gt;&lt;/urls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0" w:tooltip="Dargay, 2001 #1255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0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1" w:tooltip="Stats New Zealand, 2015 #128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432115E8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DCBB8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Parent education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D249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09689" w14:textId="567F7EBD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5BC0A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ar ownership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FB0AC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D87584" w14:textId="2DB617B7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Stats New Zealand&lt;/Author&gt;&lt;Year&gt;2015&lt;/Year&gt;&lt;RecNum&gt;1286&lt;/RecNum&gt;&lt;DisplayText&gt;[21]&lt;/DisplayText&gt;&lt;record&gt;&lt;rec-number&gt;1286&lt;/rec-number&gt;&lt;foreign-keys&gt;&lt;key app="EN" db-id="a00at2zejxazspevt0ipxd0qxxtsrspzzvaz"&gt;1286&lt;/key&gt;&lt;/foreign-keys&gt;&lt;ref-type name="Web Page"&gt;12&lt;/ref-type&gt;&lt;contributors&gt;&lt;authors&gt;&lt;author&gt;Stats New Zealand,&lt;/author&gt;&lt;/authors&gt;&lt;/contributors&gt;&lt;titles&gt;&lt;title&gt;2013 Census quick stats about transport and communications: Number of motor vehicles&lt;/title&gt;&lt;/titles&gt;&lt;volume&gt;2018&lt;/volume&gt;&lt;number&gt;July 29&lt;/number&gt;&lt;dates&gt;&lt;year&gt;2015&lt;/year&gt;&lt;/dates&gt;&lt;pub-location&gt;Wellington, New Zealand&lt;/pub-location&gt;&lt;urls&gt;&lt;related-urls&gt;&lt;url&gt;http://archive.stats.govt.nz/Census/2013-census/profile-and-summary-reports/quickstats-transport-comms/number-motor-vehicles.aspx&lt;/url&gt;&lt;/related-urls&gt;&lt;/urls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1" w:tooltip="Stats New Zealand, 2015 #128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12CEF696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22DA9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Parent education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E981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C9EB1" w14:textId="742E0574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0AFF7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Parent employment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B4B08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A5A81" w14:textId="66D9D2C2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Ministry of Education&lt;/Author&gt;&lt;Year&gt;2013&lt;/Year&gt;&lt;RecNum&gt;1287&lt;/RecNum&gt;&lt;DisplayText&gt;[23]&lt;/DisplayText&gt;&lt;record&gt;&lt;rec-number&gt;1287&lt;/rec-number&gt;&lt;foreign-keys&gt;&lt;key app="EN" db-id="a00at2zejxazspevt0ipxd0qxxtsrspzzvaz"&gt;1287&lt;/key&gt;&lt;/foreign-keys&gt;&lt;ref-type name="Report"&gt;27&lt;/ref-type&gt;&lt;contributors&gt;&lt;authors&gt;&lt;author&gt;Ministry of Education,&lt;/author&gt;&lt;/authors&gt;&lt;/contributors&gt;&lt;titles&gt;&lt;title&gt;Looking at the employment outcomes of tertiary education: New data on the earnings of young graduates&lt;/title&gt;&lt;/titles&gt;&lt;dates&gt;&lt;year&gt;2013&lt;/year&gt;&lt;/dates&gt;&lt;pub-location&gt;Wellington, New Zealand&lt;/pub-location&gt;&lt;publisher&gt;Ministry of Education&lt;/publisher&gt;&lt;urls&gt;&lt;related-urls&gt;&lt;url&gt;https://www.educationcounts.govt.nz/__data/assets/pdf_file/0020/143561/Looking-at-the-employment-outcomes-of-tertiary-education-ii.pdf&lt;/url&gt;&lt;/related-urls&gt;&lt;/urls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3" w:tooltip="Ministry of Education, 2013 #128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082165B9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6854D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Parent employment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4A646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2BBA53" w14:textId="24942974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7D567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ar ownership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27C54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C866ED" w14:textId="179D1D6E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Stats New Zealand&lt;/Author&gt;&lt;Year&gt;2015&lt;/Year&gt;&lt;RecNum&gt;1286&lt;/RecNum&gt;&lt;DisplayText&gt;[21]&lt;/DisplayText&gt;&lt;record&gt;&lt;rec-number&gt;1286&lt;/rec-number&gt;&lt;foreign-keys&gt;&lt;key app="EN" db-id="a00at2zejxazspevt0ipxd0qxxtsrspzzvaz"&gt;1286&lt;/key&gt;&lt;/foreign-keys&gt;&lt;ref-type name="Web Page"&gt;12&lt;/ref-type&gt;&lt;contributors&gt;&lt;authors&gt;&lt;author&gt;Stats New Zealand,&lt;/author&gt;&lt;/authors&gt;&lt;/contributors&gt;&lt;titles&gt;&lt;title&gt;2013 Census quick stats about transport and communications: Number of motor vehicles&lt;/title&gt;&lt;/titles&gt;&lt;volume&gt;2018&lt;/volume&gt;&lt;number&gt;July 29&lt;/number&gt;&lt;dates&gt;&lt;year&gt;2015&lt;/year&gt;&lt;/dates&gt;&lt;pub-location&gt;Wellington, New Zealand&lt;/pub-location&gt;&lt;urls&gt;&lt;related-urls&gt;&lt;url&gt;http://archive.stats.govt.nz/Census/2013-census/profile-and-summary-reports/quickstats-transport-comms/number-motor-vehicles.aspx&lt;/url&gt;&lt;/related-urls&gt;&lt;/urls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1" w:tooltip="Stats New Zealand, 2015 #128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66E80779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81299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Number of childre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E2763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9D675" w14:textId="630719C9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52A03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conveni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970F5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BF45DE" w14:textId="009AB4D2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aXRyYTwvQXV0aG9yPjxZZWFyPjIwMTM8L1llYXI+PFJl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aXRyYTwvQXV0aG9yPjxZZWFyPjIwMTM8L1llYXI+PFJl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4" w:tooltip="Mitra, 2013 #28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4-26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2911C818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3A524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tranger dang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33D67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784D6" w14:textId="22751B46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9FFF94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traffic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C9195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9B92C" w14:textId="597373AE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01pbGxhbjwvQXV0aG9yPjxZZWFyPjIwMDc8L1llYXI+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01pbGxhbjwvQXV0aG9yPjxZZWFyPjIwMDc8L1llYXI+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" w:tooltip="Stewart, 2012 #128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5" w:tooltip="Johansson, 2006 #127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5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7" w:tooltip="McMillan, 2007 #7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7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8" w:tooltip="Timperio, 2004 #6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8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7B355DD1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3604FB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tranger dang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9D6DD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4D9A3" w14:textId="01A40B73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E3E12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ndependent mob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A01C1E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3941A" w14:textId="52084920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TaGF3PC9BdXRob3I+PFllYXI+MjAxNTwvWWVhcj48UmVj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TaGF3PC9BdXRob3I+PFllYXI+MjAxNTwvWWVhcj48UmVj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" w:tooltip="Stewart, 2012 #128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5" w:tooltip="Johansson, 2006 #127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5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1" w:tooltip="Marzi, 2018 #131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3" w:tooltip="Westman, 2017 #112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Wolfe, 2016 #78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9" w:tooltip="Foster, 2014 #1298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9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9" w:tooltip="Shaw, 2015 #1215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9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448641A8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D19DB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traffic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5B503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DEE62" w14:textId="0D57E50A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F0B95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ndependent mob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C0EC6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F8BE2" w14:textId="685FE4A7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TaGF3PC9BdXRob3I+PFllYXI+MjAxNTwvWWVhcj48UmVj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TaGF3PC9BdXRob3I+PFllYXI+MjAxNTwvWWVhcj48UmVj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" w:tooltip="Stewart, 2012 #128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5" w:tooltip="Johansson, 2006 #127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5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1" w:tooltip="Marzi, 2018 #131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3" w:tooltip="Westman, 2017 #112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Wolfe, 2016 #78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9" w:tooltip="Shaw, 2015 #1215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9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3FB579F6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19AB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ndependent mob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9C377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C634D" w14:textId="7FFA7531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A6E38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Neighbourhood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32DE3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44B9C" w14:textId="58E7601E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TaGF3PC9BdXRob3I+PFllYXI+MjAxNTwvWWVhcj48UmVj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TaGF3PC9BdXRob3I+PFllYXI+MjAxNTwvWWVhcj48UmVj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1" w:tooltip="Marzi, 2018 #131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8" w:tooltip="Wolfe, 2016 #78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8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9" w:tooltip="Shaw, 2015 #1215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9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13309FB2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4A77D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A2713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9D460" w14:textId="466EC5DC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543DD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Distance to schoo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938B9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B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1D6F7" w14:textId="50BC25E4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EdW5jYW48L0F1dGhvcj48WWVhcj4yMDE2PC9ZZWFyPjxS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EdW5jYW48L0F1dGhvcj48WWVhcj4yMDE2PC9ZZWFyPjxS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3" w:tooltip="Westman, 2017 #112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0" w:tooltip="Duncan, 2016 #35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0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14D9F8F0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B1A99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83C7E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5909A" w14:textId="22A95E1E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95430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ocial interac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CF932D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DE1BE" w14:textId="7F7FE5E8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Aarts&lt;/Author&gt;&lt;Year&gt;2013&lt;/Year&gt;&lt;RecNum&gt;713&lt;/RecNum&gt;&lt;DisplayText&gt;[31]&lt;/DisplayText&gt;&lt;record&gt;&lt;rec-number&gt;713&lt;/rec-number&gt;&lt;foreign-keys&gt;&lt;key app="EN" db-id="a00at2zejxazspevt0ipxd0qxxtsrspzzvaz"&gt;713&lt;/key&gt;&lt;/foreign-keys&gt;&lt;ref-type name="Journal Article"&gt;17&lt;/ref-type&gt;&lt;contributors&gt;&lt;authors&gt;&lt;author&gt;Aarts, Marie-Jeanne&lt;/author&gt;&lt;author&gt;Mathijssen, Jolanda J. P.&lt;/author&gt;&lt;author&gt;van Oers, Johannes A. M.&lt;/author&gt;&lt;author&gt;Schuit, Albertine J.&lt;/author&gt;&lt;/authors&gt;&lt;/contributors&gt;&lt;titles&gt;&lt;title&gt;Associations between environmental characteristics and active commuting to school among children: A cross-sectional study&lt;/title&gt;&lt;secondary-title&gt;International Journal of Behavioral Medicine&lt;/secondary-title&gt;&lt;/titles&gt;&lt;periodical&gt;&lt;full-title&gt;International Journal of Behavioral Medicine&lt;/full-title&gt;&lt;abbr-1&gt;Int. J. Behav. Med.&lt;/abbr-1&gt;&lt;abbr-2&gt;Int J Behav Med&lt;/abbr-2&gt;&lt;/periodical&gt;&lt;pages&gt;538-555&lt;/pages&gt;&lt;volume&gt;20&lt;/volume&gt;&lt;number&gt;4&lt;/number&gt;&lt;dates&gt;&lt;year&gt;2013&lt;/year&gt;&lt;/dates&gt;&lt;isbn&gt;1532-7558&lt;/isbn&gt;&lt;label&gt;Aarts2013&lt;/label&gt;&lt;urls&gt;&lt;related-urls&gt;&lt;url&gt;http://dx.doi.org/10.1007/s12529-012-9271-0&lt;/url&gt;&lt;/related-urls&gt;&lt;/urls&gt;&lt;electronic-resource-num&gt;10.1007/s12529-012-9271-0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1" w:tooltip="Aarts, 2013 #713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757BFB10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FCA89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997DB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354DF" w14:textId="568C6C8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BBE37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tranger dang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CF73C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57591" w14:textId="41F742BB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ZXN0bWFuPC9BdXRob3I+PFllYXI+MjAxNzwvWWVhcj48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ZXN0bWFuPC9BdXRob3I+PFllYXI+MjAxNzwvWWVhcj48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" w:tooltip="Stewart, 2012 #128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5" w:tooltip="Johansson, 2006 #127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5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3" w:tooltip="Westman, 2017 #112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63D0E82C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B8847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87E22F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D0F78" w14:textId="642C69C2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76C1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traffic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ADE84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0722DB" w14:textId="36DA79FC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ZXN0bWFuPC9BdXRob3I+PFllYXI+MjAxNzwvWWVhcj48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ZXN0bWFuPC9BdXRob3I+PFllYXI+MjAxNzwvWWVhcj48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" w:tooltip="Stewart, 2012 #128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3" w:tooltip="Westman, 2017 #112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39DEA8C3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7DE29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2C69B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9D783" w14:textId="16E214D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DA711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conveni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EEEED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0B2F8" w14:textId="1DE4EA0F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0RvbmFsZDwvQXV0aG9yPjxZZWFyPjIwMDg8L1llYXI+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0RvbmFsZDwvQXV0aG9yPjxZZWFyPjIwMDg8L1llYXI+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2" w:tooltip="McDonald, 2008 #32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2-35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54279751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D246C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B0612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4BB48" w14:textId="7A463C04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216B5C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distance to schoo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076B8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769ED" w14:textId="2261E86C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EdW5jYW48L0F1dGhvcj48WWVhcj4yMDE2PC9ZZWFyPjxS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EdW5jYW48L0F1dGhvcj48WWVhcj4yMDE2PC9ZZWFyPjxS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3" w:tooltip="Westman, 2017 #112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0" w:tooltip="Duncan, 2016 #35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0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1B3DB62E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4DFB0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60D93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38172" w14:textId="73796354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99901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Traffic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DF83BF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DFBB3" w14:textId="284E47BB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Mullan&lt;/Author&gt;&lt;Year&gt;2003&lt;/Year&gt;&lt;RecNum&gt;52&lt;/RecNum&gt;&lt;DisplayText&gt;[36]&lt;/DisplayText&gt;&lt;record&gt;&lt;rec-number&gt;52&lt;/rec-number&gt;&lt;foreign-keys&gt;&lt;key app="EN" db-id="a00at2zejxazspevt0ipxd0qxxtsrspzzvaz"&gt;52&lt;/key&gt;&lt;/foreign-keys&gt;&lt;ref-type name="Journal Article"&gt;17&lt;/ref-type&gt;&lt;contributors&gt;&lt;authors&gt;&lt;author&gt;Mullan, Elaine&lt;/author&gt;&lt;/authors&gt;&lt;/contributors&gt;&lt;titles&gt;&lt;title&gt;Do you think that your local area is a good place for young people to grow up? The effects of traffic and car parking on young people&amp;apos;s views&lt;/title&gt;&lt;secondary-title&gt;Health &amp;amp; Place&lt;/secondary-title&gt;&lt;/titles&gt;&lt;periodical&gt;&lt;full-title&gt;Health &amp;amp; Place&lt;/full-title&gt;&lt;abbr-1&gt;Health Place&lt;/abbr-1&gt;&lt;abbr-2&gt;Health Place&lt;/abbr-2&gt;&lt;/periodical&gt;&lt;pages&gt;351-360&lt;/pages&gt;&lt;volume&gt;9&lt;/volume&gt;&lt;number&gt;4&lt;/number&gt;&lt;keywords&gt;&lt;keyword&gt;Traffic&lt;/keyword&gt;&lt;keyword&gt;Perceptions of local area&lt;/keyword&gt;&lt;keyword&gt;Quality of life&lt;/keyword&gt;&lt;keyword&gt;Environmental design&lt;/keyword&gt;&lt;/keywords&gt;&lt;dates&gt;&lt;year&gt;2003&lt;/year&gt;&lt;/dates&gt;&lt;isbn&gt;1353-8292&lt;/isbn&gt;&lt;urls&gt;&lt;related-urls&gt;&lt;url&gt;http://www.sciencedirect.com/science/article/pii/S1353829202000692&lt;/url&gt;&lt;/related-urls&gt;&lt;/urls&gt;&lt;electronic-resource-num&gt;10.1016/S1353-8292(02)00069-2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6" w:tooltip="Mullan, 2003 #5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6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2E12D42B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2C65F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1052D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060F2" w14:textId="12E493B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3F655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Neighbourhood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E1397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2534E" w14:textId="3A793B29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Mullan&lt;/Author&gt;&lt;Year&gt;2003&lt;/Year&gt;&lt;RecNum&gt;52&lt;/RecNum&gt;&lt;DisplayText&gt;[36]&lt;/DisplayText&gt;&lt;record&gt;&lt;rec-number&gt;52&lt;/rec-number&gt;&lt;foreign-keys&gt;&lt;key app="EN" db-id="a00at2zejxazspevt0ipxd0qxxtsrspzzvaz"&gt;52&lt;/key&gt;&lt;/foreign-keys&gt;&lt;ref-type name="Journal Article"&gt;17&lt;/ref-type&gt;&lt;contributors&gt;&lt;authors&gt;&lt;author&gt;Mullan, Elaine&lt;/author&gt;&lt;/authors&gt;&lt;/contributors&gt;&lt;titles&gt;&lt;title&gt;Do you think that your local area is a good place for young people to grow up? The effects of traffic and car parking on young people&amp;apos;s views&lt;/title&gt;&lt;secondary-title&gt;Health &amp;amp; Place&lt;/secondary-title&gt;&lt;/titles&gt;&lt;periodical&gt;&lt;full-title&gt;Health &amp;amp; Place&lt;/full-title&gt;&lt;abbr-1&gt;Health Place&lt;/abbr-1&gt;&lt;abbr-2&gt;Health Place&lt;/abbr-2&gt;&lt;/periodical&gt;&lt;pages&gt;351-360&lt;/pages&gt;&lt;volume&gt;9&lt;/volume&gt;&lt;number&gt;4&lt;/number&gt;&lt;keywords&gt;&lt;keyword&gt;Traffic&lt;/keyword&gt;&lt;keyword&gt;Perceptions of local area&lt;/keyword&gt;&lt;keyword&gt;Quality of life&lt;/keyword&gt;&lt;keyword&gt;Environmental design&lt;/keyword&gt;&lt;/keywords&gt;&lt;dates&gt;&lt;year&gt;2003&lt;/year&gt;&lt;/dates&gt;&lt;isbn&gt;1353-8292&lt;/isbn&gt;&lt;urls&gt;&lt;related-urls&gt;&lt;url&gt;http://www.sciencedirect.com/science/article/pii/S1353829202000692&lt;/url&gt;&lt;/related-urls&gt;&lt;/urls&gt;&lt;electronic-resource-num&gt;10.1016/S1353-8292(02)00069-2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6" w:tooltip="Mullan, 2003 #5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6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7BCADFF7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240A0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60D26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3282B" w14:textId="6603933E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8F0C2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ndependent mob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91520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C2D83" w14:textId="5E7239AE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CdWxpdW5nPC9BdXRob3I+PFllYXI+MjAxNzwvWWVhcj48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CdWxpdW5nPC9BdXRob3I+PFllYXI+MjAxNzwvWWVhcj48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1" w:tooltip="Marzi, 2018 #131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2" w:tooltip="Lin, 2017 #105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24" w:tooltip="Mitra, 2013 #28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7" w:tooltip="Buliung, 2017 #119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7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03D5FC7B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EFDB8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Yea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84067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B90F9" w14:textId="3234A178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58D54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Physical activ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BA682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F9EA6" w14:textId="6A3F1CED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XJ0aW48L0F1dGhvcj48WWVhcj4yMDE2PC9ZZWFyPjxS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XJ0aW48L0F1dGhvcj48WWVhcj4yMDE2PC9ZZWFyPjxS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8" w:tooltip="Martin, 2016 #688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8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9" w:tooltip="Lee, 2008 #805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9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2CC6B40C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3BAAC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5D36F9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2A3CE" w14:textId="28233A4F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2FC44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ocial interac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47BCB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DF256" w14:textId="421D1FB4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Aarts&lt;/Author&gt;&lt;Year&gt;2013&lt;/Year&gt;&lt;RecNum&gt;713&lt;/RecNum&gt;&lt;DisplayText&gt;[31]&lt;/DisplayText&gt;&lt;record&gt;&lt;rec-number&gt;713&lt;/rec-number&gt;&lt;foreign-keys&gt;&lt;key app="EN" db-id="a00at2zejxazspevt0ipxd0qxxtsrspzzvaz"&gt;713&lt;/key&gt;&lt;/foreign-keys&gt;&lt;ref-type name="Journal Article"&gt;17&lt;/ref-type&gt;&lt;contributors&gt;&lt;authors&gt;&lt;author&gt;Aarts, Marie-Jeanne&lt;/author&gt;&lt;author&gt;Mathijssen, Jolanda J. P.&lt;/author&gt;&lt;author&gt;van Oers, Johannes A. M.&lt;/author&gt;&lt;author&gt;Schuit, Albertine J.&lt;/author&gt;&lt;/authors&gt;&lt;/contributors&gt;&lt;titles&gt;&lt;title&gt;Associations between environmental characteristics and active commuting to school among children: A cross-sectional study&lt;/title&gt;&lt;secondary-title&gt;International Journal of Behavioral Medicine&lt;/secondary-title&gt;&lt;/titles&gt;&lt;periodical&gt;&lt;full-title&gt;International Journal of Behavioral Medicine&lt;/full-title&gt;&lt;abbr-1&gt;Int. J. Behav. Med.&lt;/abbr-1&gt;&lt;abbr-2&gt;Int J Behav Med&lt;/abbr-2&gt;&lt;/periodical&gt;&lt;pages&gt;538-555&lt;/pages&gt;&lt;volume&gt;20&lt;/volume&gt;&lt;number&gt;4&lt;/number&gt;&lt;dates&gt;&lt;year&gt;2013&lt;/year&gt;&lt;/dates&gt;&lt;isbn&gt;1532-7558&lt;/isbn&gt;&lt;label&gt;Aarts2013&lt;/label&gt;&lt;urls&gt;&lt;related-urls&gt;&lt;url&gt;http://dx.doi.org/10.1007/s12529-012-9271-0&lt;/url&gt;&lt;/related-urls&gt;&lt;/urls&gt;&lt;electronic-resource-num&gt;10.1007/s12529-012-9271-0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1" w:tooltip="Aarts, 2013 #713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74E618B1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5EBED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8CC72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81A17" w14:textId="6A80A7A3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DB4AD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tranger dang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94644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E94418" w14:textId="0ECB63BB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ZXN0bWFuPC9BdXRob3I+PFllYXI+MjAxNzwvWWVhcj48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ZXN0bWFuPC9BdXRob3I+PFllYXI+MjAxNzwvWWVhcj48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" w:tooltip="Stewart, 2012 #128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3" w:tooltip="Westman, 2017 #112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2F49C445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E458C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EE074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59EC1" w14:textId="64AC083B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81912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traffic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6A1E7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DF702" w14:textId="3C0B5EF6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ZXN0bWFuPC9BdXRob3I+PFllYXI+MjAxNzwvWWVhcj48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XZXN0bWFuPC9BdXRob3I+PFllYXI+MjAxNzwvWWVhcj48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2" w:tooltip="Stewart, 2012 #128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3" w:tooltip="Westman, 2017 #1120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3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4" w:tooltip="Waygood, 2017 #109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4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642A5084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B5BE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1F979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C6C27" w14:textId="36C4AE7A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DDBCC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distance to schoo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613D2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36304" w14:textId="6B63B0E8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Duncan&lt;/Author&gt;&lt;Year&gt;2016&lt;/Year&gt;&lt;RecNum&gt;356&lt;/RecNum&gt;&lt;DisplayText&gt;[30]&lt;/DisplayText&gt;&lt;record&gt;&lt;rec-number&gt;356&lt;/rec-number&gt;&lt;foreign-keys&gt;&lt;key app="EN" db-id="a00at2zejxazspevt0ipxd0qxxtsrspzzvaz"&gt;356&lt;/key&gt;&lt;/foreign-keys&gt;&lt;ref-type name="Journal Article"&gt;17&lt;/ref-type&gt;&lt;contributors&gt;&lt;authors&gt;&lt;author&gt;Duncan, Scott&lt;/author&gt;&lt;author&gt;White, Kate&lt;/author&gt;&lt;author&gt;Mavoa, Suzanne&lt;/author&gt;&lt;author&gt;Stewart, Tom&lt;/author&gt;&lt;author&gt;Hinckson, Erica&lt;/author&gt;&lt;author&gt;Schofield, Grant&lt;/author&gt;&lt;/authors&gt;&lt;/contributors&gt;&lt;titles&gt;&lt;title&gt;Active transport, physical activity, and distance between home and school in children and adolescents&lt;/title&gt;&lt;secondary-title&gt;Journal of Physical Activity and Health&lt;/secondary-title&gt;&lt;/titles&gt;&lt;periodical&gt;&lt;full-title&gt;Journal of Physical Activity and Health&lt;/full-title&gt;&lt;abbr-1&gt;J. Phys. Act. Health&lt;/abbr-1&gt;&lt;abbr-2&gt;J Phys Act Health&lt;/abbr-2&gt;&lt;/periodical&gt;&lt;pages&gt;447-453&lt;/pages&gt;&lt;volume&gt;13&lt;/volume&gt;&lt;number&gt;4&lt;/number&gt;&lt;dates&gt;&lt;year&gt;2016&lt;/year&gt;&lt;/dates&gt;&lt;isbn&gt;1543-3080&lt;/isbn&gt;&lt;urls&gt;&lt;related-urls&gt;&lt;url&gt;http://dx.doi.org/10.1123/jpah.2015-0054&lt;/url&gt;&lt;/related-urls&gt;&lt;/urls&gt;&lt;electronic-resource-num&gt;10.1123/jpah.2015-0054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0" w:tooltip="Duncan, 2016 #35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0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73A7AD02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FBD68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2165F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12151" w14:textId="32665F81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7DBFF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conveni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3F889F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92471" w14:textId="769005E7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0RvbmFsZDwvQXV0aG9yPjxZZWFyPjIwMDg8L1llYXI+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0RvbmFsZDwvQXV0aG9yPjxZZWFyPjIwMDg8L1llYXI+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2" w:tooltip="McDonald, 2008 #32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2-35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7AA97766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51B25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EFFD5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95A5C" w14:textId="1C6AA1E5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8C4CF1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Traffic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0AB5F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B0B9D" w14:textId="13D1A08F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Mullan&lt;/Author&gt;&lt;Year&gt;2003&lt;/Year&gt;&lt;RecNum&gt;52&lt;/RecNum&gt;&lt;DisplayText&gt;[36]&lt;/DisplayText&gt;&lt;record&gt;&lt;rec-number&gt;52&lt;/rec-number&gt;&lt;foreign-keys&gt;&lt;key app="EN" db-id="a00at2zejxazspevt0ipxd0qxxtsrspzzvaz"&gt;52&lt;/key&gt;&lt;/foreign-keys&gt;&lt;ref-type name="Journal Article"&gt;17&lt;/ref-type&gt;&lt;contributors&gt;&lt;authors&gt;&lt;author&gt;Mullan, Elaine&lt;/author&gt;&lt;/authors&gt;&lt;/contributors&gt;&lt;titles&gt;&lt;title&gt;Do you think that your local area is a good place for young people to grow up? The effects of traffic and car parking on young people&amp;apos;s views&lt;/title&gt;&lt;secondary-title&gt;Health &amp;amp; Place&lt;/secondary-title&gt;&lt;/titles&gt;&lt;periodical&gt;&lt;full-title&gt;Health &amp;amp; Place&lt;/full-title&gt;&lt;abbr-1&gt;Health Place&lt;/abbr-1&gt;&lt;abbr-2&gt;Health Place&lt;/abbr-2&gt;&lt;/periodical&gt;&lt;pages&gt;351-360&lt;/pages&gt;&lt;volume&gt;9&lt;/volume&gt;&lt;number&gt;4&lt;/number&gt;&lt;keywords&gt;&lt;keyword&gt;Traffic&lt;/keyword&gt;&lt;keyword&gt;Perceptions of local area&lt;/keyword&gt;&lt;keyword&gt;Quality of life&lt;/keyword&gt;&lt;keyword&gt;Environmental design&lt;/keyword&gt;&lt;/keywords&gt;&lt;dates&gt;&lt;year&gt;2003&lt;/year&gt;&lt;/dates&gt;&lt;isbn&gt;1353-8292&lt;/isbn&gt;&lt;urls&gt;&lt;related-urls&gt;&lt;url&gt;http://www.sciencedirect.com/science/article/pii/S1353829202000692&lt;/url&gt;&lt;/related-urls&gt;&lt;/urls&gt;&lt;electronic-resource-num&gt;10.1016/S1353-8292(02)00069-2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6" w:tooltip="Mullan, 2003 #5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6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0FA544A3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67D70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lastRenderedPageBreak/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7156A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D7AA5" w14:textId="41D1935A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6DE6F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Neighbourhood safe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0480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715A0" w14:textId="576A831B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/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&lt;EndNote&gt;&lt;Cite&gt;&lt;Author&gt;Mullan&lt;/Author&gt;&lt;Year&gt;2003&lt;/Year&gt;&lt;RecNum&gt;52&lt;/RecNum&gt;&lt;DisplayText&gt;[36]&lt;/DisplayText&gt;&lt;record&gt;&lt;rec-number&gt;52&lt;/rec-number&gt;&lt;foreign-keys&gt;&lt;key app="EN" db-id="a00at2zejxazspevt0ipxd0qxxtsrspzzvaz"&gt;52&lt;/key&gt;&lt;/foreign-keys&gt;&lt;ref-type name="Journal Article"&gt;17&lt;/ref-type&gt;&lt;contributors&gt;&lt;authors&gt;&lt;author&gt;Mullan, Elaine&lt;/author&gt;&lt;/authors&gt;&lt;/contributors&gt;&lt;titles&gt;&lt;title&gt;Do you think that your local area is a good place for young people to grow up? The effects of traffic and car parking on young people&amp;apos;s views&lt;/title&gt;&lt;secondary-title&gt;Health &amp;amp; Place&lt;/secondary-title&gt;&lt;/titles&gt;&lt;periodical&gt;&lt;full-title&gt;Health &amp;amp; Place&lt;/full-title&gt;&lt;abbr-1&gt;Health Place&lt;/abbr-1&gt;&lt;abbr-2&gt;Health Place&lt;/abbr-2&gt;&lt;/periodical&gt;&lt;pages&gt;351-360&lt;/pages&gt;&lt;volume&gt;9&lt;/volume&gt;&lt;number&gt;4&lt;/number&gt;&lt;keywords&gt;&lt;keyword&gt;Traffic&lt;/keyword&gt;&lt;keyword&gt;Perceptions of local area&lt;/keyword&gt;&lt;keyword&gt;Quality of life&lt;/keyword&gt;&lt;keyword&gt;Environmental design&lt;/keyword&gt;&lt;/keywords&gt;&lt;dates&gt;&lt;year&gt;2003&lt;/year&gt;&lt;/dates&gt;&lt;isbn&gt;1353-8292&lt;/isbn&gt;&lt;urls&gt;&lt;related-urls&gt;&lt;url&gt;http://www.sciencedirect.com/science/article/pii/S1353829202000692&lt;/url&gt;&lt;/related-urls&gt;&lt;/urls&gt;&lt;electronic-resource-num&gt;10.1016/S1353-8292(02)00069-2&lt;/electronic-resource-num&gt;&lt;/record&gt;&lt;/Cite&gt;&lt;/EndNote&gt;</w:instrTex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6" w:tooltip="Mullan, 2003 #5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6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1D9C4F45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6ECD1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7F255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869A5" w14:textId="200EB046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98C5A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ndependent mob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A0F05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F00BF" w14:textId="47738A70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CdWxpdW5nPC9BdXRob3I+PFllYXI+MjAxNzwvWWVhcj48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CdWxpdW5nPC9BdXRob3I+PFllYXI+MjAxNzwvWWVhcj48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11" w:tooltip="Marzi, 2018 #131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12" w:tooltip="Lin, 2017 #1051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1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7" w:tooltip="Buliung, 2017 #1192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7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45EA800B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9C02B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DEAA3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F7830" w14:textId="6E8D3954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27E69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Physical activ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86C17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57A891" w14:textId="4BFA6BB7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XJ0aW48L0F1dGhvcj48WWVhcj4yMDE2PC9ZZWFyPjxS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NYXJ0aW48L0F1dGhvcj48WWVhcj4yMDE2PC9ZZWFyPjxS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38" w:tooltip="Martin, 2016 #688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8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39" w:tooltip="Lee, 2008 #805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39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773CD131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EF6C5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Ethnic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DB61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E5D20" w14:textId="3ADD4BCB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7823E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Physical activ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C7AC2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E5697" w14:textId="355BF1E2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PbGl2ZXI8L0F1dGhvcj48WWVhcj4yMDE1PC9ZZWFyPjxS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PbGl2ZXI8L0F1dGhvcj48WWVhcj4yMDE1PC9ZZWFyPjxS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40" w:tooltip="Oliver, 2015 #337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40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41" w:tooltip="Oliver, 2016 #425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41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1E68C4" w:rsidRPr="0024767B" w14:paraId="6372CE64" w14:textId="77777777" w:rsidTr="001E68C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324C32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Physical activit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A1FCB1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C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680D1C" w14:textId="56B18363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CBB9EB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Importance of social interactio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A868E8" w14:textId="77777777" w:rsidR="0024767B" w:rsidRPr="0024767B" w:rsidRDefault="0024767B" w:rsidP="0024767B">
            <w:pPr>
              <w:spacing w:line="240" w:lineRule="auto"/>
              <w:jc w:val="center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>HB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CD3B90" w14:textId="3D5E253C" w:rsidR="0024767B" w:rsidRPr="0024767B" w:rsidRDefault="005419CF" w:rsidP="004B7F7C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DYXJ2ZXI8L0F1dGhvcj48WWVhcj4yMDA4PC9ZZWFyPjxS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begin">
                <w:fldData xml:space="preserve">PEVuZE5vdGU+PENpdGU+PEF1dGhvcj5DYXJ2ZXI8L0F1dGhvcj48WWVhcj4yMDA4PC9ZZWFyPjxS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</w:fldData>
              </w:fldChar>
            </w:r>
            <w:r w:rsidR="004B7F7C">
              <w:rPr>
                <w:rFonts w:eastAsia="Times New Roman" w:cs="Arial"/>
                <w:color w:val="000000"/>
                <w:lang w:eastAsia="en-NZ"/>
              </w:rPr>
              <w:instrText xml:space="preserve"> ADDIN EN.CITE.DATA </w:instrText>
            </w:r>
            <w:r w:rsidR="004B7F7C">
              <w:rPr>
                <w:rFonts w:eastAsia="Times New Roman" w:cs="Arial"/>
                <w:color w:val="000000"/>
                <w:lang w:eastAsia="en-NZ"/>
              </w:rPr>
            </w:r>
            <w:r w:rsidR="004B7F7C"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  <w:r>
              <w:rPr>
                <w:rFonts w:eastAsia="Times New Roman" w:cs="Arial"/>
                <w:color w:val="000000"/>
                <w:lang w:eastAsia="en-NZ"/>
              </w:rPr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separate"/>
            </w:r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[</w:t>
            </w:r>
            <w:hyperlink w:anchor="_ENREF_6" w:tooltip="Zhu, 2014 #1313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6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 xml:space="preserve">, </w:t>
            </w:r>
            <w:hyperlink w:anchor="_ENREF_42" w:tooltip="Carver, 2008 #1256" w:history="1">
              <w:r w:rsidR="004B7F7C">
                <w:rPr>
                  <w:rFonts w:eastAsia="Times New Roman" w:cs="Arial"/>
                  <w:noProof/>
                  <w:color w:val="000000"/>
                  <w:lang w:eastAsia="en-NZ"/>
                </w:rPr>
                <w:t>42</w:t>
              </w:r>
            </w:hyperlink>
            <w:r w:rsidR="004B7F7C">
              <w:rPr>
                <w:rFonts w:eastAsia="Times New Roman" w:cs="Arial"/>
                <w:noProof/>
                <w:color w:val="000000"/>
                <w:lang w:eastAsia="en-NZ"/>
              </w:rPr>
              <w:t>]</w:t>
            </w:r>
            <w:r>
              <w:rPr>
                <w:rFonts w:eastAsia="Times New Roman" w:cs="Arial"/>
                <w:color w:val="000000"/>
                <w:lang w:eastAsia="en-NZ"/>
              </w:rPr>
              <w:fldChar w:fldCharType="end"/>
            </w:r>
          </w:p>
        </w:tc>
      </w:tr>
      <w:tr w:rsidR="0024767B" w:rsidRPr="0024767B" w14:paraId="1F337F09" w14:textId="77777777" w:rsidTr="001E68C4">
        <w:trPr>
          <w:trHeight w:val="561"/>
        </w:trPr>
        <w:tc>
          <w:tcPr>
            <w:tcW w:w="104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4AC51" w14:textId="77777777" w:rsidR="0024767B" w:rsidRPr="0024767B" w:rsidRDefault="0024767B" w:rsidP="0024767B">
            <w:pPr>
              <w:spacing w:line="240" w:lineRule="auto"/>
              <w:rPr>
                <w:rFonts w:eastAsia="Times New Roman" w:cs="Arial"/>
                <w:color w:val="000000"/>
                <w:lang w:eastAsia="en-NZ"/>
              </w:rPr>
            </w:pPr>
            <w:r w:rsidRPr="0024767B">
              <w:rPr>
                <w:rFonts w:eastAsia="Times New Roman" w:cs="Arial"/>
                <w:color w:val="000000"/>
                <w:lang w:eastAsia="en-NZ"/>
              </w:rPr>
              <w:t xml:space="preserve">BE = built environment. CB = child beliefs. CC = child characteristics. HB = household beliefs. HC = household characteristics. SE = social environment. †Observed variables; </w:t>
            </w:r>
            <w:r w:rsidRPr="0024767B">
              <w:rPr>
                <w:rFonts w:eastAsia="Times New Roman" w:cs="Arial"/>
                <w:i/>
                <w:iCs/>
                <w:color w:val="000000"/>
                <w:lang w:eastAsia="en-NZ"/>
              </w:rPr>
              <w:t>Latent variables</w:t>
            </w:r>
            <w:r w:rsidRPr="0024767B">
              <w:rPr>
                <w:rFonts w:eastAsia="Times New Roman" w:cs="Arial"/>
                <w:color w:val="000000"/>
                <w:lang w:eastAsia="en-NZ"/>
              </w:rPr>
              <w:t>. *Dependent relationships deleted after model modification</w:t>
            </w:r>
          </w:p>
        </w:tc>
      </w:tr>
    </w:tbl>
    <w:p w14:paraId="77065EFF" w14:textId="77777777" w:rsidR="00653957" w:rsidRPr="0024767B" w:rsidRDefault="00653957" w:rsidP="003C2518"/>
    <w:p w14:paraId="3F0F63C0" w14:textId="77777777" w:rsidR="005419CF" w:rsidRPr="001E68C4" w:rsidRDefault="005419CF" w:rsidP="00653957">
      <w:pPr>
        <w:rPr>
          <w:b/>
        </w:rPr>
      </w:pPr>
      <w:r w:rsidRPr="001E68C4">
        <w:rPr>
          <w:b/>
        </w:rPr>
        <w:t>References</w:t>
      </w:r>
    </w:p>
    <w:p w14:paraId="48252DA4" w14:textId="77777777" w:rsidR="004B7F7C" w:rsidRPr="004B7F7C" w:rsidRDefault="007D72B7" w:rsidP="004B7F7C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4B7F7C" w:rsidRPr="004B7F7C">
        <w:rPr>
          <w:rFonts w:ascii="Calibri" w:hAnsi="Calibri"/>
          <w:noProof/>
        </w:rPr>
        <w:t>1.</w:t>
      </w:r>
      <w:r w:rsidR="004B7F7C" w:rsidRPr="004B7F7C">
        <w:rPr>
          <w:rFonts w:ascii="Calibri" w:hAnsi="Calibri"/>
          <w:noProof/>
        </w:rPr>
        <w:tab/>
        <w:t>Wong BY-M, Faulkner GEJ, Buliung RN. GIS measured environmental correlates of active school transport: A systematic review of 14 studies. Int J Behav Nutr Phys Act. 2011; doi:10.1186/1479-5868-8-39.</w:t>
      </w:r>
      <w:bookmarkEnd w:id="1"/>
    </w:p>
    <w:p w14:paraId="2BC02872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4B7F7C">
        <w:rPr>
          <w:rFonts w:ascii="Calibri" w:hAnsi="Calibri"/>
          <w:noProof/>
        </w:rPr>
        <w:t>2.</w:t>
      </w:r>
      <w:r w:rsidRPr="004B7F7C">
        <w:rPr>
          <w:rFonts w:ascii="Calibri" w:hAnsi="Calibri"/>
          <w:noProof/>
        </w:rPr>
        <w:tab/>
        <w:t>Stewart O, Vernez Moudon A, Claybrooke C. Common ground: Eight factors that influence walking and biking to school. Transp Policy. 2012; doi:10.1016/j.tranpol.2012.06.016.</w:t>
      </w:r>
      <w:bookmarkEnd w:id="2"/>
    </w:p>
    <w:p w14:paraId="228BD395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4B7F7C">
        <w:rPr>
          <w:rFonts w:ascii="Calibri" w:hAnsi="Calibri"/>
          <w:noProof/>
        </w:rPr>
        <w:t>3.</w:t>
      </w:r>
      <w:r w:rsidRPr="004B7F7C">
        <w:rPr>
          <w:rFonts w:ascii="Calibri" w:hAnsi="Calibri"/>
          <w:noProof/>
        </w:rPr>
        <w:tab/>
        <w:t>Jun H-J, Hur M. The relationship between walkability and neighborhood social environment: The importance of physical and perceived walkability. Appl Geogr. 2015; doi:https://doi.org/10.1016/j.apgeog.2015.04.014.</w:t>
      </w:r>
      <w:bookmarkEnd w:id="3"/>
    </w:p>
    <w:p w14:paraId="7400E4C0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4B7F7C">
        <w:rPr>
          <w:rFonts w:ascii="Calibri" w:hAnsi="Calibri"/>
          <w:noProof/>
        </w:rPr>
        <w:t>4.</w:t>
      </w:r>
      <w:r w:rsidRPr="004B7F7C">
        <w:rPr>
          <w:rFonts w:ascii="Calibri" w:hAnsi="Calibri"/>
          <w:noProof/>
        </w:rPr>
        <w:tab/>
        <w:t>Leyden KM. Social capital and the built environment: The importance of walkable neighborhoods. Am J Public Health. 2003; doi:10.2105/ajph.93.9.1546.</w:t>
      </w:r>
      <w:bookmarkEnd w:id="4"/>
    </w:p>
    <w:p w14:paraId="17443982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4B7F7C">
        <w:rPr>
          <w:rFonts w:ascii="Calibri" w:hAnsi="Calibri"/>
          <w:noProof/>
        </w:rPr>
        <w:t>5.</w:t>
      </w:r>
      <w:r w:rsidRPr="004B7F7C">
        <w:rPr>
          <w:rFonts w:ascii="Calibri" w:hAnsi="Calibri"/>
          <w:noProof/>
        </w:rPr>
        <w:tab/>
        <w:t>Johansson M. Environment and parental factors as determinants of mode for children's leisure travel. J Environ Psychol. 2006; doi:10.1016/j.jenvp.2006.05.005.</w:t>
      </w:r>
      <w:bookmarkEnd w:id="5"/>
    </w:p>
    <w:p w14:paraId="5D17D51C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4B7F7C">
        <w:rPr>
          <w:rFonts w:ascii="Calibri" w:hAnsi="Calibri"/>
          <w:noProof/>
        </w:rPr>
        <w:t>6.</w:t>
      </w:r>
      <w:r w:rsidRPr="004B7F7C">
        <w:rPr>
          <w:rFonts w:ascii="Calibri" w:hAnsi="Calibri"/>
          <w:noProof/>
        </w:rPr>
        <w:tab/>
        <w:t>Zhu X, Yu C-Y, Lee C, Lu Z, Mann G. A retrospective study on changes in residents' physical activities, social interactions, and neighborhood cohesion after moving to a walkable community. Prev Med. 2014; doi:10.1016/j.ypmed.2014.08.013.</w:t>
      </w:r>
      <w:bookmarkEnd w:id="6"/>
    </w:p>
    <w:p w14:paraId="4D5449CC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4B7F7C">
        <w:rPr>
          <w:rFonts w:ascii="Calibri" w:hAnsi="Calibri"/>
          <w:noProof/>
        </w:rPr>
        <w:t>7.</w:t>
      </w:r>
      <w:r w:rsidRPr="004B7F7C">
        <w:rPr>
          <w:rFonts w:ascii="Calibri" w:hAnsi="Calibri"/>
          <w:noProof/>
        </w:rPr>
        <w:tab/>
        <w:t>Giles-Corti B, Wood G, Pikora T, Learnihan V, Bulsara M, Van Niel K, Timperio A, McCormack G, Villanueva K. School site and the potential to walk to school: The impact of street connectivity and traffic exposure in school neighborhoods. Health Place. 2011; doi:10.1016/j.healthplace.2010.12.011.</w:t>
      </w:r>
      <w:bookmarkEnd w:id="7"/>
    </w:p>
    <w:p w14:paraId="4C9295DE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8" w:name="_ENREF_8"/>
      <w:r w:rsidRPr="004B7F7C">
        <w:rPr>
          <w:rFonts w:ascii="Calibri" w:hAnsi="Calibri"/>
          <w:noProof/>
        </w:rPr>
        <w:t>8.</w:t>
      </w:r>
      <w:r w:rsidRPr="004B7F7C">
        <w:rPr>
          <w:rFonts w:ascii="Calibri" w:hAnsi="Calibri"/>
          <w:noProof/>
        </w:rPr>
        <w:tab/>
        <w:t>Gallimore JM, Brown BB, Werner CM. Walking routes to school in new urban and suburban neighborhoods: An environmental walkability analysis of blocks and routes. J Environ Psychol. 2011; doi:10.1016/j.jenvp.2011.01.001.</w:t>
      </w:r>
      <w:bookmarkEnd w:id="8"/>
    </w:p>
    <w:p w14:paraId="532599FF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4B7F7C">
        <w:rPr>
          <w:rFonts w:ascii="Calibri" w:hAnsi="Calibri"/>
          <w:noProof/>
        </w:rPr>
        <w:t>9.</w:t>
      </w:r>
      <w:r w:rsidRPr="004B7F7C">
        <w:rPr>
          <w:rFonts w:ascii="Calibri" w:hAnsi="Calibri"/>
          <w:noProof/>
        </w:rPr>
        <w:tab/>
        <w:t>Rojas Lopez MC, Wong YD. Children’s active trips to school: A review and analysis. International Journal of Urban Sustainable Development. 2017; doi:10.1080/19463138.2016.1264405.</w:t>
      </w:r>
      <w:bookmarkEnd w:id="9"/>
    </w:p>
    <w:p w14:paraId="406B7579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4B7F7C">
        <w:rPr>
          <w:rFonts w:ascii="Calibri" w:hAnsi="Calibri"/>
          <w:noProof/>
        </w:rPr>
        <w:t>10.</w:t>
      </w:r>
      <w:r w:rsidRPr="004B7F7C">
        <w:rPr>
          <w:rFonts w:ascii="Calibri" w:hAnsi="Calibri"/>
          <w:noProof/>
        </w:rPr>
        <w:tab/>
        <w:t>Villanueva K, Giles-Corti B, Bulsara M, Trapp G, Timperio A, McCormack G, Van Niel K. Does the walkability of neighbourhoods affect children's independent mobility, independent of parental, socio-cultural and individual factors? Children's Geogr. 2014; doi:10.1080/14733285.2013.812311.</w:t>
      </w:r>
      <w:bookmarkEnd w:id="10"/>
    </w:p>
    <w:p w14:paraId="7CDC4121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4B7F7C">
        <w:rPr>
          <w:rFonts w:ascii="Calibri" w:hAnsi="Calibri"/>
          <w:noProof/>
        </w:rPr>
        <w:t>11.</w:t>
      </w:r>
      <w:r w:rsidRPr="004B7F7C">
        <w:rPr>
          <w:rFonts w:ascii="Calibri" w:hAnsi="Calibri"/>
          <w:noProof/>
        </w:rPr>
        <w:tab/>
        <w:t>Marzi I, Demetriou Y, Reimers AK. Social and physical environmental correlates of independent mobility in children: a systematic review taking sex/gender differences into account. Int J Health Geogr. 2018; doi:10.1186/s12942-018-0145-9.</w:t>
      </w:r>
      <w:bookmarkEnd w:id="11"/>
    </w:p>
    <w:p w14:paraId="65684561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2" w:name="_ENREF_12"/>
      <w:r w:rsidRPr="004B7F7C">
        <w:rPr>
          <w:rFonts w:ascii="Calibri" w:hAnsi="Calibri"/>
          <w:noProof/>
        </w:rPr>
        <w:t>12.</w:t>
      </w:r>
      <w:r w:rsidRPr="004B7F7C">
        <w:rPr>
          <w:rFonts w:ascii="Calibri" w:hAnsi="Calibri"/>
          <w:noProof/>
        </w:rPr>
        <w:tab/>
        <w:t>Lin E-Y, Witten K, Oliver M, Carroll P, Asiasiga L, Badland H, Parker K. Social and built-environment factors related to children's independent mobility: The importance of neighbourhood cohesion and connectedness. Health Place. 2017; doi:10.1016/j.healthplace.2017.05.002.</w:t>
      </w:r>
      <w:bookmarkEnd w:id="12"/>
    </w:p>
    <w:p w14:paraId="7E323F0B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4B7F7C">
        <w:rPr>
          <w:rFonts w:ascii="Calibri" w:hAnsi="Calibri"/>
          <w:noProof/>
        </w:rPr>
        <w:t>13.</w:t>
      </w:r>
      <w:r w:rsidRPr="004B7F7C">
        <w:rPr>
          <w:rFonts w:ascii="Calibri" w:hAnsi="Calibri"/>
          <w:noProof/>
        </w:rPr>
        <w:tab/>
        <w:t>Westman J, Friman M, Olsson LE. What drives them to drive? Parents' reasons for choosing the car to take their children to school. Front Psychol. 2017; doi:10.3389/fpsyg.2017.01970.</w:t>
      </w:r>
      <w:bookmarkEnd w:id="13"/>
    </w:p>
    <w:p w14:paraId="4A0CE657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4" w:name="_ENREF_14"/>
      <w:r w:rsidRPr="004B7F7C">
        <w:rPr>
          <w:rFonts w:ascii="Calibri" w:hAnsi="Calibri"/>
          <w:noProof/>
        </w:rPr>
        <w:t>14.</w:t>
      </w:r>
      <w:r w:rsidRPr="004B7F7C">
        <w:rPr>
          <w:rFonts w:ascii="Calibri" w:hAnsi="Calibri"/>
          <w:noProof/>
        </w:rPr>
        <w:tab/>
        <w:t>Waygood EOD, Friman M, Olsson LE, Taniguchi A. Transport and child well-being: An integrative review. Travel Behav Soc. 2017; doi:10.1016/j.tbs.2017.04.005.</w:t>
      </w:r>
      <w:bookmarkEnd w:id="14"/>
    </w:p>
    <w:p w14:paraId="2401F474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5" w:name="_ENREF_15"/>
      <w:r w:rsidRPr="004B7F7C">
        <w:rPr>
          <w:rFonts w:ascii="Calibri" w:hAnsi="Calibri"/>
          <w:noProof/>
        </w:rPr>
        <w:t>15.</w:t>
      </w:r>
      <w:r w:rsidRPr="004B7F7C">
        <w:rPr>
          <w:rFonts w:ascii="Calibri" w:hAnsi="Calibri"/>
          <w:noProof/>
        </w:rPr>
        <w:tab/>
        <w:t>Witten K, Kearns R, Carroll P. Urban inclusion as wellbeing: Exploring children's accounts of confronting diversity on inner city streets. Soc Sci Med. 2015; doi:10.1016/j.socscimed.2015.01.016.</w:t>
      </w:r>
      <w:bookmarkEnd w:id="15"/>
    </w:p>
    <w:p w14:paraId="12F091B7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4B7F7C">
        <w:rPr>
          <w:rFonts w:ascii="Calibri" w:hAnsi="Calibri"/>
          <w:noProof/>
        </w:rPr>
        <w:t>16.</w:t>
      </w:r>
      <w:r w:rsidRPr="004B7F7C">
        <w:rPr>
          <w:rFonts w:ascii="Calibri" w:hAnsi="Calibri"/>
          <w:noProof/>
        </w:rPr>
        <w:tab/>
        <w:t>Pacilli MG, Giovannelli I, Prezza M, Augimeri ML. Children and the public realm: antecedents and consequences of independent mobility in a group of 11–13-year-old Italian children. Children's Geogr. 2013; doi:10.1080/14733285.2013.812277.</w:t>
      </w:r>
      <w:bookmarkEnd w:id="16"/>
    </w:p>
    <w:p w14:paraId="64BC158A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4B7F7C">
        <w:rPr>
          <w:rFonts w:ascii="Calibri" w:hAnsi="Calibri"/>
          <w:noProof/>
        </w:rPr>
        <w:t>17.</w:t>
      </w:r>
      <w:r w:rsidRPr="004B7F7C">
        <w:rPr>
          <w:rFonts w:ascii="Calibri" w:hAnsi="Calibri"/>
          <w:noProof/>
        </w:rPr>
        <w:tab/>
        <w:t>Weller S, Bruegel I. Children's `place' in the development of neighbourhood social capital. Urban Studies. 2009; doi:10.1177/0042098008100998.</w:t>
      </w:r>
      <w:bookmarkEnd w:id="17"/>
    </w:p>
    <w:p w14:paraId="10B411D2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8" w:name="_ENREF_18"/>
      <w:r w:rsidRPr="004B7F7C">
        <w:rPr>
          <w:rFonts w:ascii="Calibri" w:hAnsi="Calibri"/>
          <w:noProof/>
        </w:rPr>
        <w:lastRenderedPageBreak/>
        <w:t>18.</w:t>
      </w:r>
      <w:r w:rsidRPr="004B7F7C">
        <w:rPr>
          <w:rFonts w:ascii="Calibri" w:hAnsi="Calibri"/>
          <w:noProof/>
        </w:rPr>
        <w:tab/>
        <w:t>Wolfe MK, McDonald NC. Association between neighborhood social environment and children's independent mobility. J Phys Act Health. 2016; doi:10.1123/jpah.2015-0662.</w:t>
      </w:r>
      <w:bookmarkEnd w:id="18"/>
    </w:p>
    <w:p w14:paraId="1DB31A5B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19" w:name="_ENREF_19"/>
      <w:r w:rsidRPr="004B7F7C">
        <w:rPr>
          <w:rFonts w:ascii="Calibri" w:hAnsi="Calibri"/>
          <w:noProof/>
        </w:rPr>
        <w:t>19.</w:t>
      </w:r>
      <w:r w:rsidRPr="004B7F7C">
        <w:rPr>
          <w:rFonts w:ascii="Calibri" w:hAnsi="Calibri"/>
          <w:noProof/>
        </w:rPr>
        <w:tab/>
        <w:t>Foster S, Villanueva K, Wood L, Christian H, Giles-Corti B. The impact of parents’ fear of strangers and perceptions of informal social control on children's independent mobility. Health Place. 2014; doi:10.1016/j.healthplace.2013.11.006.</w:t>
      </w:r>
      <w:bookmarkEnd w:id="19"/>
    </w:p>
    <w:p w14:paraId="42AA5E73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0" w:name="_ENREF_20"/>
      <w:r w:rsidRPr="004B7F7C">
        <w:rPr>
          <w:rFonts w:ascii="Calibri" w:hAnsi="Calibri"/>
          <w:noProof/>
        </w:rPr>
        <w:t>20.</w:t>
      </w:r>
      <w:r w:rsidRPr="004B7F7C">
        <w:rPr>
          <w:rFonts w:ascii="Calibri" w:hAnsi="Calibri"/>
          <w:noProof/>
        </w:rPr>
        <w:tab/>
        <w:t>Dargay JM. The effect of income on car ownership: evidence of asymmetry. Transp Res Part A Policy Pract. 2001; doi:10.1016/S0965-8564(00)00018-5.</w:t>
      </w:r>
      <w:bookmarkEnd w:id="20"/>
    </w:p>
    <w:p w14:paraId="36BD2153" w14:textId="21014836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1" w:name="_ENREF_21"/>
      <w:r w:rsidRPr="004B7F7C">
        <w:rPr>
          <w:rFonts w:ascii="Calibri" w:hAnsi="Calibri"/>
          <w:noProof/>
        </w:rPr>
        <w:t>21.</w:t>
      </w:r>
      <w:r w:rsidRPr="004B7F7C">
        <w:rPr>
          <w:rFonts w:ascii="Calibri" w:hAnsi="Calibri"/>
          <w:noProof/>
        </w:rPr>
        <w:tab/>
        <w:t>2013 Census quick stats about transport and communications: Number of motor vehicles.</w:t>
      </w:r>
      <w:r w:rsidRPr="004B7F7C">
        <w:rPr>
          <w:rFonts w:ascii="Calibri" w:hAnsi="Calibri"/>
          <w:b/>
          <w:noProof/>
        </w:rPr>
        <w:t xml:space="preserve"> </w:t>
      </w:r>
      <w:hyperlink r:id="rId8" w:history="1">
        <w:r w:rsidRPr="004B7F7C">
          <w:rPr>
            <w:rStyle w:val="Hyperlink"/>
            <w:rFonts w:ascii="Calibri" w:hAnsi="Calibri"/>
            <w:noProof/>
          </w:rPr>
          <w:t>http://archive.stats.govt.nz/Census/2013-census/profile-and-summary-reports/quickstats-transport-comms/number-motor-vehicles.aspx</w:t>
        </w:r>
      </w:hyperlink>
      <w:r w:rsidRPr="004B7F7C">
        <w:rPr>
          <w:rFonts w:ascii="Calibri" w:hAnsi="Calibri"/>
          <w:noProof/>
        </w:rPr>
        <w:t>. 2018.</w:t>
      </w:r>
      <w:bookmarkEnd w:id="21"/>
    </w:p>
    <w:p w14:paraId="6D09277B" w14:textId="545C9C1E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2" w:name="_ENREF_22"/>
      <w:r w:rsidRPr="004B7F7C">
        <w:rPr>
          <w:rFonts w:ascii="Calibri" w:hAnsi="Calibri"/>
          <w:noProof/>
        </w:rPr>
        <w:t>22.</w:t>
      </w:r>
      <w:r w:rsidRPr="004B7F7C">
        <w:rPr>
          <w:rFonts w:ascii="Calibri" w:hAnsi="Calibri"/>
          <w:noProof/>
        </w:rPr>
        <w:tab/>
        <w:t xml:space="preserve">Stats New Zealand. New Zealand's children. 1999. </w:t>
      </w:r>
      <w:hyperlink r:id="rId9" w:history="1">
        <w:r w:rsidRPr="004B7F7C">
          <w:rPr>
            <w:rStyle w:val="Hyperlink"/>
            <w:rFonts w:ascii="Calibri" w:hAnsi="Calibri"/>
            <w:noProof/>
          </w:rPr>
          <w:t>http://archive.stats.govt.nz/browse_for_stats/people_and_communities/Children/nzs-children.aspx</w:t>
        </w:r>
      </w:hyperlink>
      <w:r w:rsidRPr="004B7F7C">
        <w:rPr>
          <w:rFonts w:ascii="Calibri" w:hAnsi="Calibri"/>
          <w:noProof/>
        </w:rPr>
        <w:t>.</w:t>
      </w:r>
      <w:bookmarkEnd w:id="22"/>
    </w:p>
    <w:p w14:paraId="447C38C7" w14:textId="6F7F37FB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3" w:name="_ENREF_23"/>
      <w:r w:rsidRPr="004B7F7C">
        <w:rPr>
          <w:rFonts w:ascii="Calibri" w:hAnsi="Calibri"/>
          <w:noProof/>
        </w:rPr>
        <w:t>23.</w:t>
      </w:r>
      <w:r w:rsidRPr="004B7F7C">
        <w:rPr>
          <w:rFonts w:ascii="Calibri" w:hAnsi="Calibri"/>
          <w:noProof/>
        </w:rPr>
        <w:tab/>
        <w:t>Ministry of Education. Looking at the employment outcomes of tertiary education: New data on the earnings of young graduates. 2013. https://</w:t>
      </w:r>
      <w:hyperlink r:id="rId10" w:history="1">
        <w:r w:rsidRPr="004B7F7C">
          <w:rPr>
            <w:rStyle w:val="Hyperlink"/>
            <w:rFonts w:ascii="Calibri" w:hAnsi="Calibri"/>
            <w:noProof/>
          </w:rPr>
          <w:t>www.educationcounts.govt.nz/__data/assets/pdf_file/0020/143561/Looking-at-the-employment-outcomes-of-tertiary-education-ii.pdf</w:t>
        </w:r>
      </w:hyperlink>
      <w:r w:rsidRPr="004B7F7C">
        <w:rPr>
          <w:rFonts w:ascii="Calibri" w:hAnsi="Calibri"/>
          <w:noProof/>
        </w:rPr>
        <w:t>.</w:t>
      </w:r>
      <w:bookmarkEnd w:id="23"/>
    </w:p>
    <w:p w14:paraId="311E499B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4" w:name="_ENREF_24"/>
      <w:r w:rsidRPr="004B7F7C">
        <w:rPr>
          <w:rFonts w:ascii="Calibri" w:hAnsi="Calibri"/>
          <w:noProof/>
        </w:rPr>
        <w:t>24.</w:t>
      </w:r>
      <w:r w:rsidRPr="004B7F7C">
        <w:rPr>
          <w:rFonts w:ascii="Calibri" w:hAnsi="Calibri"/>
          <w:noProof/>
        </w:rPr>
        <w:tab/>
        <w:t>Mitra R. Independent mobility and mode choice for school transportation: A review and framework for future research. Transp Rev. 2013; doi:10.1080/01441647.2012.743490.</w:t>
      </w:r>
      <w:bookmarkEnd w:id="24"/>
    </w:p>
    <w:p w14:paraId="7B55E8E5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5" w:name="_ENREF_25"/>
      <w:r w:rsidRPr="004B7F7C">
        <w:rPr>
          <w:rFonts w:ascii="Calibri" w:hAnsi="Calibri"/>
          <w:noProof/>
        </w:rPr>
        <w:t>25.</w:t>
      </w:r>
      <w:r w:rsidRPr="004B7F7C">
        <w:rPr>
          <w:rFonts w:ascii="Calibri" w:hAnsi="Calibri"/>
          <w:noProof/>
        </w:rPr>
        <w:tab/>
        <w:t>Ahern SM, Arnott B, Chatterton T, de Nazelle A, Kellar I, McEachan RRC. Understanding parents' school travel choices: A qualitative study using the Theoretical Domains Framework. J Transp Health. 2017; doi:10.1016/j.jth.2016.11.001.</w:t>
      </w:r>
      <w:bookmarkEnd w:id="25"/>
    </w:p>
    <w:p w14:paraId="7D1E6C7D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6" w:name="_ENREF_26"/>
      <w:r w:rsidRPr="004B7F7C">
        <w:rPr>
          <w:rFonts w:ascii="Calibri" w:hAnsi="Calibri"/>
          <w:noProof/>
        </w:rPr>
        <w:t>26.</w:t>
      </w:r>
      <w:r w:rsidRPr="004B7F7C">
        <w:rPr>
          <w:rFonts w:ascii="Calibri" w:hAnsi="Calibri"/>
          <w:noProof/>
        </w:rPr>
        <w:tab/>
        <w:t>Ahlport KN, Linnan L, Vaughn A, Evenson KR, Ward DS. Barriers to and facilitators of walking and bicycling to school: Formative results from the non-motorized travel study. Health Educ Behav. 2008; doi:10.1177/1090198106288794.</w:t>
      </w:r>
      <w:bookmarkEnd w:id="26"/>
    </w:p>
    <w:p w14:paraId="730348A8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7" w:name="_ENREF_27"/>
      <w:r w:rsidRPr="004B7F7C">
        <w:rPr>
          <w:rFonts w:ascii="Calibri" w:hAnsi="Calibri"/>
          <w:noProof/>
        </w:rPr>
        <w:t>27.</w:t>
      </w:r>
      <w:r w:rsidRPr="004B7F7C">
        <w:rPr>
          <w:rFonts w:ascii="Calibri" w:hAnsi="Calibri"/>
          <w:noProof/>
        </w:rPr>
        <w:tab/>
        <w:t>McMillan TE. The relative influence of urban form on a child’s travel mode to school. Transp Res Part A Policy Pract. 2007; doi:10.1016/j.tra.2006.05.011.</w:t>
      </w:r>
      <w:bookmarkEnd w:id="27"/>
    </w:p>
    <w:p w14:paraId="55A74ACF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8" w:name="_ENREF_28"/>
      <w:r w:rsidRPr="004B7F7C">
        <w:rPr>
          <w:rFonts w:ascii="Calibri" w:hAnsi="Calibri"/>
          <w:noProof/>
        </w:rPr>
        <w:t>28.</w:t>
      </w:r>
      <w:r w:rsidRPr="004B7F7C">
        <w:rPr>
          <w:rFonts w:ascii="Calibri" w:hAnsi="Calibri"/>
          <w:noProof/>
        </w:rPr>
        <w:tab/>
        <w:t>Timperio A, Crawford D, Telford A, Salmon J. Perceptions about the local neighborhood and walking and cycling among children. Prev Med. 2004; doi:10.1016/j.ypmed.2003.09.026.</w:t>
      </w:r>
      <w:bookmarkEnd w:id="28"/>
    </w:p>
    <w:p w14:paraId="6B8AC7D3" w14:textId="0F3D3FBC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29" w:name="_ENREF_29"/>
      <w:r w:rsidRPr="004B7F7C">
        <w:rPr>
          <w:rFonts w:ascii="Calibri" w:hAnsi="Calibri"/>
          <w:noProof/>
        </w:rPr>
        <w:t>29.</w:t>
      </w:r>
      <w:r w:rsidRPr="004B7F7C">
        <w:rPr>
          <w:rFonts w:ascii="Calibri" w:hAnsi="Calibri"/>
          <w:noProof/>
        </w:rPr>
        <w:tab/>
        <w:t xml:space="preserve">Shaw B, Bicket M, Elliot B, Fagan-Watson B, Mocca E, Hillman M. Children's independent mobility: An international comparison and recommendations for action. 2015. </w:t>
      </w:r>
      <w:hyperlink r:id="rId11" w:history="1">
        <w:r w:rsidRPr="004B7F7C">
          <w:rPr>
            <w:rStyle w:val="Hyperlink"/>
            <w:rFonts w:ascii="Calibri" w:hAnsi="Calibri"/>
            <w:noProof/>
          </w:rPr>
          <w:t>http://www.psi.org.uk/children_mobility</w:t>
        </w:r>
      </w:hyperlink>
      <w:r w:rsidRPr="004B7F7C">
        <w:rPr>
          <w:rFonts w:ascii="Calibri" w:hAnsi="Calibri"/>
          <w:noProof/>
        </w:rPr>
        <w:t>.</w:t>
      </w:r>
      <w:bookmarkEnd w:id="29"/>
    </w:p>
    <w:p w14:paraId="0203DE00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0" w:name="_ENREF_30"/>
      <w:r w:rsidRPr="004B7F7C">
        <w:rPr>
          <w:rFonts w:ascii="Calibri" w:hAnsi="Calibri"/>
          <w:noProof/>
        </w:rPr>
        <w:t>30.</w:t>
      </w:r>
      <w:r w:rsidRPr="004B7F7C">
        <w:rPr>
          <w:rFonts w:ascii="Calibri" w:hAnsi="Calibri"/>
          <w:noProof/>
        </w:rPr>
        <w:tab/>
        <w:t>Duncan S, White K, Mavoa S, Stewart T, Hinckson E, Schofield G. Active transport, physical activity, and distance between home and school in children and adolescents. J Phys Act Health. 2016; doi:10.1123/jpah.2015-0054.</w:t>
      </w:r>
      <w:bookmarkEnd w:id="30"/>
    </w:p>
    <w:p w14:paraId="1B8AFFFB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1" w:name="_ENREF_31"/>
      <w:r w:rsidRPr="004B7F7C">
        <w:rPr>
          <w:rFonts w:ascii="Calibri" w:hAnsi="Calibri"/>
          <w:noProof/>
        </w:rPr>
        <w:t>31.</w:t>
      </w:r>
      <w:r w:rsidRPr="004B7F7C">
        <w:rPr>
          <w:rFonts w:ascii="Calibri" w:hAnsi="Calibri"/>
          <w:noProof/>
        </w:rPr>
        <w:tab/>
        <w:t>Aarts M-J, Mathijssen JJP, van Oers JAM, Schuit AJ. Associations between environmental characteristics and active commuting to school among children: A cross-sectional study. Int J Behav Med. 2013; doi:10.1007/s12529-012-9271-0.</w:t>
      </w:r>
      <w:bookmarkEnd w:id="31"/>
    </w:p>
    <w:p w14:paraId="6F516E52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2" w:name="_ENREF_32"/>
      <w:r w:rsidRPr="004B7F7C">
        <w:rPr>
          <w:rFonts w:ascii="Calibri" w:hAnsi="Calibri"/>
          <w:noProof/>
        </w:rPr>
        <w:t>32.</w:t>
      </w:r>
      <w:r w:rsidRPr="004B7F7C">
        <w:rPr>
          <w:rFonts w:ascii="Calibri" w:hAnsi="Calibri"/>
          <w:noProof/>
        </w:rPr>
        <w:tab/>
        <w:t>McDonald NC. Household interactions and children’s school travel: the effect of parental work patterns on walking and biking to school. J Transp Geogr. 2008; doi:10.1016/j.jtrangeo.2008.01.002.</w:t>
      </w:r>
      <w:bookmarkEnd w:id="32"/>
    </w:p>
    <w:p w14:paraId="48052B8F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3" w:name="_ENREF_33"/>
      <w:r w:rsidRPr="004B7F7C">
        <w:rPr>
          <w:rFonts w:ascii="Calibri" w:hAnsi="Calibri"/>
          <w:noProof/>
        </w:rPr>
        <w:t>33.</w:t>
      </w:r>
      <w:r w:rsidRPr="004B7F7C">
        <w:rPr>
          <w:rFonts w:ascii="Calibri" w:hAnsi="Calibri"/>
          <w:noProof/>
        </w:rPr>
        <w:tab/>
        <w:t>Schlossberg M, Greene J, Phillips PP, Johnson B, Parker B. School trips: Effects of urban form and distance on travel mode. J Am Plan Assoc. 2006; doi:10.1080/01944360608976755.</w:t>
      </w:r>
      <w:bookmarkEnd w:id="33"/>
    </w:p>
    <w:p w14:paraId="66BB5B4E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4" w:name="_ENREF_34"/>
      <w:r w:rsidRPr="004B7F7C">
        <w:rPr>
          <w:rFonts w:ascii="Calibri" w:hAnsi="Calibri"/>
          <w:noProof/>
        </w:rPr>
        <w:t>34.</w:t>
      </w:r>
      <w:r w:rsidRPr="004B7F7C">
        <w:rPr>
          <w:rFonts w:ascii="Calibri" w:hAnsi="Calibri"/>
          <w:noProof/>
        </w:rPr>
        <w:tab/>
        <w:t>Buliung R, Faulkner G, Beesley T, Kennedy J. School travel planning: Mobilizing school and community resources to encourage active school transportation. J Sch Health. 2011; doi:10.1111/j.1746-1561.2011.00647.x.</w:t>
      </w:r>
      <w:bookmarkEnd w:id="34"/>
    </w:p>
    <w:p w14:paraId="1FC80C63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5" w:name="_ENREF_35"/>
      <w:r w:rsidRPr="004B7F7C">
        <w:rPr>
          <w:rFonts w:ascii="Calibri" w:hAnsi="Calibri"/>
          <w:noProof/>
        </w:rPr>
        <w:t>35.</w:t>
      </w:r>
      <w:r w:rsidRPr="004B7F7C">
        <w:rPr>
          <w:rFonts w:ascii="Calibri" w:hAnsi="Calibri"/>
          <w:noProof/>
        </w:rPr>
        <w:tab/>
        <w:t>Faulkner GEJ, Richichi V, Buliung RN, Fusco C, Moola F. What’s “quickest and easiest?”: Parental decision making about school trip mode. Int J Behav Nutr Phys Act. 2010; doi:10.1186/1479-5868-7-62.</w:t>
      </w:r>
      <w:bookmarkEnd w:id="35"/>
    </w:p>
    <w:p w14:paraId="4F6F77ED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6" w:name="_ENREF_36"/>
      <w:r w:rsidRPr="004B7F7C">
        <w:rPr>
          <w:rFonts w:ascii="Calibri" w:hAnsi="Calibri"/>
          <w:noProof/>
        </w:rPr>
        <w:t>36.</w:t>
      </w:r>
      <w:r w:rsidRPr="004B7F7C">
        <w:rPr>
          <w:rFonts w:ascii="Calibri" w:hAnsi="Calibri"/>
          <w:noProof/>
        </w:rPr>
        <w:tab/>
        <w:t>Mullan E. Do you think that your local area is a good place for young people to grow up? The effects of traffic and car parking on young people's views. Health Place. 2003; doi:10.1016/S1353-8292(02)00069-2.</w:t>
      </w:r>
      <w:bookmarkEnd w:id="36"/>
    </w:p>
    <w:p w14:paraId="1BADE3D6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7" w:name="_ENREF_37"/>
      <w:r w:rsidRPr="004B7F7C">
        <w:rPr>
          <w:rFonts w:ascii="Calibri" w:hAnsi="Calibri"/>
          <w:noProof/>
        </w:rPr>
        <w:t>37.</w:t>
      </w:r>
      <w:r w:rsidRPr="004B7F7C">
        <w:rPr>
          <w:rFonts w:ascii="Calibri" w:hAnsi="Calibri"/>
          <w:noProof/>
        </w:rPr>
        <w:tab/>
        <w:t>Buliung RN, Larsen K, Faulkner G, Ross T. Children’s independent mobility in the City of Toronto, Canada. Travel Behav Soc. 2017; doi:10.1016/j.tbs.2017.06.001.</w:t>
      </w:r>
      <w:bookmarkEnd w:id="37"/>
    </w:p>
    <w:p w14:paraId="3130D972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8" w:name="_ENREF_38"/>
      <w:r w:rsidRPr="004B7F7C">
        <w:rPr>
          <w:rFonts w:ascii="Calibri" w:hAnsi="Calibri"/>
          <w:noProof/>
        </w:rPr>
        <w:t>38.</w:t>
      </w:r>
      <w:r w:rsidRPr="004B7F7C">
        <w:rPr>
          <w:rFonts w:ascii="Calibri" w:hAnsi="Calibri"/>
          <w:noProof/>
        </w:rPr>
        <w:tab/>
        <w:t>Martin A, Boyle J, Corlett F, Kelly P, Reilly JJ. Contribution of walking to school to individual and population moderate-vigorous intensity physical activity: Systematic review and meta-analysis. Pediatr Exerc Sci. 2016; doi:10.1123/pes.2015-0207.</w:t>
      </w:r>
      <w:bookmarkEnd w:id="38"/>
    </w:p>
    <w:p w14:paraId="7EE08624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39" w:name="_ENREF_39"/>
      <w:r w:rsidRPr="004B7F7C">
        <w:rPr>
          <w:rFonts w:ascii="Calibri" w:hAnsi="Calibri"/>
          <w:noProof/>
        </w:rPr>
        <w:t>39.</w:t>
      </w:r>
      <w:r w:rsidRPr="004B7F7C">
        <w:rPr>
          <w:rFonts w:ascii="Calibri" w:hAnsi="Calibri"/>
          <w:noProof/>
        </w:rPr>
        <w:tab/>
        <w:t>Lee MC, Orenstein MR, Richardson MJ. Systematic review of active commuting to school and children's physical activity and weight. J Phys Act Health. 2008;5:930-949.</w:t>
      </w:r>
      <w:bookmarkEnd w:id="39"/>
    </w:p>
    <w:p w14:paraId="48D81565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40" w:name="_ENREF_40"/>
      <w:r w:rsidRPr="004B7F7C">
        <w:rPr>
          <w:rFonts w:ascii="Calibri" w:hAnsi="Calibri"/>
          <w:noProof/>
        </w:rPr>
        <w:lastRenderedPageBreak/>
        <w:t>40.</w:t>
      </w:r>
      <w:r w:rsidRPr="004B7F7C">
        <w:rPr>
          <w:rFonts w:ascii="Calibri" w:hAnsi="Calibri"/>
          <w:noProof/>
        </w:rPr>
        <w:tab/>
        <w:t>Oliver M, Mavoa S, Badland HM, Parker K, Donovan P, Kearns RA, Lin E-Y, Witten K. Associations between the neighbourhood built environment and out of school physical activity and active travel: An examination from the Kids in the City study. Health Place. 2015; doi:10.1016/j.healthplace.2015.09.005.</w:t>
      </w:r>
      <w:bookmarkEnd w:id="40"/>
    </w:p>
    <w:p w14:paraId="14332943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41" w:name="_ENREF_41"/>
      <w:r w:rsidRPr="004B7F7C">
        <w:rPr>
          <w:rFonts w:ascii="Calibri" w:hAnsi="Calibri"/>
          <w:noProof/>
        </w:rPr>
        <w:t>41.</w:t>
      </w:r>
      <w:r w:rsidRPr="004B7F7C">
        <w:rPr>
          <w:rFonts w:ascii="Calibri" w:hAnsi="Calibri"/>
          <w:noProof/>
        </w:rPr>
        <w:tab/>
        <w:t>Oliver M, Parker K, Witten K, Mavoa S, Badland HM, Donovan P, Chaudhury M, Kearns RA. Children's out-of-school independently mobile tips, active travel, and physical activity: A cross-sectional examination from the Kids in the City Study. J Phys Act Health. 2016; doi:10.1123/jpah.2015-0043.</w:t>
      </w:r>
      <w:bookmarkEnd w:id="41"/>
    </w:p>
    <w:p w14:paraId="5041122F" w14:textId="77777777" w:rsidR="004B7F7C" w:rsidRPr="004B7F7C" w:rsidRDefault="004B7F7C" w:rsidP="004B7F7C">
      <w:pPr>
        <w:spacing w:line="240" w:lineRule="auto"/>
        <w:ind w:left="720" w:hanging="720"/>
        <w:rPr>
          <w:rFonts w:ascii="Calibri" w:hAnsi="Calibri"/>
          <w:noProof/>
        </w:rPr>
      </w:pPr>
      <w:bookmarkStart w:id="42" w:name="_ENREF_42"/>
      <w:r w:rsidRPr="004B7F7C">
        <w:rPr>
          <w:rFonts w:ascii="Calibri" w:hAnsi="Calibri"/>
          <w:noProof/>
        </w:rPr>
        <w:t>42.</w:t>
      </w:r>
      <w:r w:rsidRPr="004B7F7C">
        <w:rPr>
          <w:rFonts w:ascii="Calibri" w:hAnsi="Calibri"/>
          <w:noProof/>
        </w:rPr>
        <w:tab/>
        <w:t>Carver A, Timperio A, Crawford D. Playing it safe: The influence of neighbourhood safety on children's physical activity—A review. Health Place. 2008; doi:10.1016/j.healthplace.2007.06.004.</w:t>
      </w:r>
      <w:bookmarkEnd w:id="42"/>
    </w:p>
    <w:p w14:paraId="73C72449" w14:textId="09B3C2B3" w:rsidR="004B7F7C" w:rsidRDefault="004B7F7C" w:rsidP="004B7F7C">
      <w:pPr>
        <w:spacing w:line="240" w:lineRule="auto"/>
        <w:rPr>
          <w:rFonts w:ascii="Calibri" w:hAnsi="Calibri"/>
          <w:noProof/>
        </w:rPr>
      </w:pPr>
    </w:p>
    <w:p w14:paraId="4021E0ED" w14:textId="67F9C353" w:rsidR="00432DC0" w:rsidRPr="0024767B" w:rsidRDefault="007D72B7" w:rsidP="00653957">
      <w:r>
        <w:fldChar w:fldCharType="end"/>
      </w:r>
    </w:p>
    <w:sectPr w:rsidR="00432DC0" w:rsidRPr="0024767B" w:rsidSect="001E68C4">
      <w:footerReference w:type="default" r:id="rId12"/>
      <w:pgSz w:w="11907" w:h="16840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CEA9C" w14:textId="77777777" w:rsidR="00CE336A" w:rsidRDefault="00CE336A" w:rsidP="007E0F33">
      <w:pPr>
        <w:spacing w:line="240" w:lineRule="auto"/>
      </w:pPr>
      <w:r>
        <w:separator/>
      </w:r>
    </w:p>
  </w:endnote>
  <w:endnote w:type="continuationSeparator" w:id="0">
    <w:p w14:paraId="20200C66" w14:textId="77777777" w:rsidR="00CE336A" w:rsidRDefault="00CE336A" w:rsidP="007E0F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167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5AE153" w14:textId="696CA334" w:rsidR="001948EB" w:rsidRDefault="001948EB" w:rsidP="008232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54A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645FB5" w14:textId="77777777" w:rsidR="00CE336A" w:rsidRDefault="00CE336A" w:rsidP="007E0F33">
      <w:pPr>
        <w:spacing w:line="240" w:lineRule="auto"/>
      </w:pPr>
      <w:r>
        <w:separator/>
      </w:r>
    </w:p>
  </w:footnote>
  <w:footnote w:type="continuationSeparator" w:id="0">
    <w:p w14:paraId="74CA7952" w14:textId="77777777" w:rsidR="00CE336A" w:rsidRDefault="00CE336A" w:rsidP="007E0F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42C57"/>
    <w:multiLevelType w:val="hybridMultilevel"/>
    <w:tmpl w:val="7DD862A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1149C5"/>
    <w:multiLevelType w:val="hybridMultilevel"/>
    <w:tmpl w:val="AF8C16D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ED3100"/>
    <w:multiLevelType w:val="hybridMultilevel"/>
    <w:tmpl w:val="09E4BCB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506E8"/>
    <w:multiLevelType w:val="hybridMultilevel"/>
    <w:tmpl w:val="6332DAB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1917B2"/>
    <w:multiLevelType w:val="hybridMultilevel"/>
    <w:tmpl w:val="7046A5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06F83"/>
    <w:multiLevelType w:val="hybridMultilevel"/>
    <w:tmpl w:val="69E281C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86FE9"/>
    <w:multiLevelType w:val="hybridMultilevel"/>
    <w:tmpl w:val="28FCAC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F637F"/>
    <w:multiLevelType w:val="hybridMultilevel"/>
    <w:tmpl w:val="93D86D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224E9"/>
    <w:multiLevelType w:val="hybridMultilevel"/>
    <w:tmpl w:val="735AA05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1B3A53"/>
    <w:multiLevelType w:val="hybridMultilevel"/>
    <w:tmpl w:val="6D4444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703634"/>
    <w:multiLevelType w:val="hybridMultilevel"/>
    <w:tmpl w:val="450A108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FB3A02"/>
    <w:multiLevelType w:val="hybridMultilevel"/>
    <w:tmpl w:val="855A40E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845856"/>
    <w:multiLevelType w:val="hybridMultilevel"/>
    <w:tmpl w:val="567A17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5F28A9"/>
    <w:multiLevelType w:val="hybridMultilevel"/>
    <w:tmpl w:val="060AFCC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C91E33"/>
    <w:multiLevelType w:val="hybridMultilevel"/>
    <w:tmpl w:val="A042B14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9"/>
  </w:num>
  <w:num w:numId="4">
    <w:abstractNumId w:val="8"/>
  </w:num>
  <w:num w:numId="5">
    <w:abstractNumId w:val="10"/>
  </w:num>
  <w:num w:numId="6">
    <w:abstractNumId w:val="7"/>
  </w:num>
  <w:num w:numId="7">
    <w:abstractNumId w:val="11"/>
  </w:num>
  <w:num w:numId="8">
    <w:abstractNumId w:val="0"/>
  </w:num>
  <w:num w:numId="9">
    <w:abstractNumId w:val="2"/>
  </w:num>
  <w:num w:numId="10">
    <w:abstractNumId w:val="1"/>
  </w:num>
  <w:num w:numId="11">
    <w:abstractNumId w:val="3"/>
  </w:num>
  <w:num w:numId="12">
    <w:abstractNumId w:val="14"/>
  </w:num>
  <w:num w:numId="13">
    <w:abstractNumId w:val="13"/>
  </w:num>
  <w:num w:numId="14">
    <w:abstractNumId w:val="5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0at2zejxazspevt0ipxd0qxxtsrspzzvaz&quot;&gt;PhD EndNote&lt;record-ids&gt;&lt;item&gt;52&lt;/item&gt;&lt;item&gt;60&lt;/item&gt;&lt;item&gt;67&lt;/item&gt;&lt;item&gt;68&lt;/item&gt;&lt;item&gt;70&lt;/item&gt;&lt;item&gt;281&lt;/item&gt;&lt;item&gt;286&lt;/item&gt;&lt;item&gt;321&lt;/item&gt;&lt;item&gt;337&lt;/item&gt;&lt;item&gt;346&lt;/item&gt;&lt;item&gt;352&lt;/item&gt;&lt;item&gt;356&lt;/item&gt;&lt;item&gt;425&lt;/item&gt;&lt;item&gt;688&lt;/item&gt;&lt;item&gt;713&lt;/item&gt;&lt;item&gt;759&lt;/item&gt;&lt;item&gt;772&lt;/item&gt;&lt;item&gt;781&lt;/item&gt;&lt;item&gt;805&lt;/item&gt;&lt;item&gt;1051&lt;/item&gt;&lt;item&gt;1091&lt;/item&gt;&lt;item&gt;1093&lt;/item&gt;&lt;item&gt;1120&lt;/item&gt;&lt;item&gt;1192&lt;/item&gt;&lt;item&gt;1213&lt;/item&gt;&lt;item&gt;1215&lt;/item&gt;&lt;item&gt;1216&lt;/item&gt;&lt;item&gt;1217&lt;/item&gt;&lt;item&gt;1253&lt;/item&gt;&lt;item&gt;1254&lt;/item&gt;&lt;item&gt;1255&lt;/item&gt;&lt;item&gt;1256&lt;/item&gt;&lt;item&gt;1277&lt;/item&gt;&lt;item&gt;1278&lt;/item&gt;&lt;item&gt;1282&lt;/item&gt;&lt;item&gt;1285&lt;/item&gt;&lt;item&gt;1286&lt;/item&gt;&lt;item&gt;1287&lt;/item&gt;&lt;item&gt;1298&lt;/item&gt;&lt;item&gt;1303&lt;/item&gt;&lt;item&gt;1313&lt;/item&gt;&lt;item&gt;1316&lt;/item&gt;&lt;/record-ids&gt;&lt;/item&gt;&lt;/Libraries&gt;"/>
  </w:docVars>
  <w:rsids>
    <w:rsidRoot w:val="00292277"/>
    <w:rsid w:val="000066EA"/>
    <w:rsid w:val="0000682A"/>
    <w:rsid w:val="000072CE"/>
    <w:rsid w:val="00007B5E"/>
    <w:rsid w:val="00011981"/>
    <w:rsid w:val="00016E8E"/>
    <w:rsid w:val="000172E0"/>
    <w:rsid w:val="00027289"/>
    <w:rsid w:val="00031FBA"/>
    <w:rsid w:val="00033DA1"/>
    <w:rsid w:val="000365F5"/>
    <w:rsid w:val="000409B2"/>
    <w:rsid w:val="0004166A"/>
    <w:rsid w:val="00042C8C"/>
    <w:rsid w:val="000437C5"/>
    <w:rsid w:val="00044986"/>
    <w:rsid w:val="00045938"/>
    <w:rsid w:val="00046454"/>
    <w:rsid w:val="00046DA1"/>
    <w:rsid w:val="00046DD5"/>
    <w:rsid w:val="00052258"/>
    <w:rsid w:val="00052C07"/>
    <w:rsid w:val="00055A69"/>
    <w:rsid w:val="0006030A"/>
    <w:rsid w:val="00060AAF"/>
    <w:rsid w:val="00060BDF"/>
    <w:rsid w:val="0006181E"/>
    <w:rsid w:val="0006348F"/>
    <w:rsid w:val="00064AB3"/>
    <w:rsid w:val="000668B4"/>
    <w:rsid w:val="000702CF"/>
    <w:rsid w:val="000749E5"/>
    <w:rsid w:val="00075739"/>
    <w:rsid w:val="00076E89"/>
    <w:rsid w:val="0007713D"/>
    <w:rsid w:val="000778F4"/>
    <w:rsid w:val="000837B2"/>
    <w:rsid w:val="00083F4A"/>
    <w:rsid w:val="00084FA1"/>
    <w:rsid w:val="000858A3"/>
    <w:rsid w:val="000902A0"/>
    <w:rsid w:val="00091EFC"/>
    <w:rsid w:val="00092B7F"/>
    <w:rsid w:val="00095D95"/>
    <w:rsid w:val="00097F53"/>
    <w:rsid w:val="000A0F2F"/>
    <w:rsid w:val="000A1422"/>
    <w:rsid w:val="000A17D3"/>
    <w:rsid w:val="000A1EC6"/>
    <w:rsid w:val="000A766F"/>
    <w:rsid w:val="000B08CE"/>
    <w:rsid w:val="000B353B"/>
    <w:rsid w:val="000B6538"/>
    <w:rsid w:val="000C30C3"/>
    <w:rsid w:val="000C4FAB"/>
    <w:rsid w:val="000C5628"/>
    <w:rsid w:val="000C59B5"/>
    <w:rsid w:val="000D021C"/>
    <w:rsid w:val="000D080D"/>
    <w:rsid w:val="000D1BFA"/>
    <w:rsid w:val="000D1CD5"/>
    <w:rsid w:val="000D21CC"/>
    <w:rsid w:val="000D3B18"/>
    <w:rsid w:val="000D47DB"/>
    <w:rsid w:val="000D4F56"/>
    <w:rsid w:val="000E01DD"/>
    <w:rsid w:val="000E2BDA"/>
    <w:rsid w:val="000E5099"/>
    <w:rsid w:val="000E70CC"/>
    <w:rsid w:val="000F07A2"/>
    <w:rsid w:val="000F44B8"/>
    <w:rsid w:val="000F667A"/>
    <w:rsid w:val="000F7420"/>
    <w:rsid w:val="000F7C31"/>
    <w:rsid w:val="001001AC"/>
    <w:rsid w:val="00100C28"/>
    <w:rsid w:val="001012EB"/>
    <w:rsid w:val="0010235A"/>
    <w:rsid w:val="00104B27"/>
    <w:rsid w:val="00104C95"/>
    <w:rsid w:val="001054A4"/>
    <w:rsid w:val="0010663E"/>
    <w:rsid w:val="00117219"/>
    <w:rsid w:val="00117556"/>
    <w:rsid w:val="00117B85"/>
    <w:rsid w:val="001211AF"/>
    <w:rsid w:val="00121309"/>
    <w:rsid w:val="001270EB"/>
    <w:rsid w:val="00132667"/>
    <w:rsid w:val="00132820"/>
    <w:rsid w:val="00133BD7"/>
    <w:rsid w:val="00136C68"/>
    <w:rsid w:val="001413BB"/>
    <w:rsid w:val="00141923"/>
    <w:rsid w:val="00141DF8"/>
    <w:rsid w:val="00142B72"/>
    <w:rsid w:val="00143BDE"/>
    <w:rsid w:val="00144D17"/>
    <w:rsid w:val="0014588E"/>
    <w:rsid w:val="00145903"/>
    <w:rsid w:val="00146F7D"/>
    <w:rsid w:val="00152A73"/>
    <w:rsid w:val="00152EC3"/>
    <w:rsid w:val="00157E81"/>
    <w:rsid w:val="001647A6"/>
    <w:rsid w:val="00165D24"/>
    <w:rsid w:val="00166CEA"/>
    <w:rsid w:val="00167A83"/>
    <w:rsid w:val="0017194E"/>
    <w:rsid w:val="00172B83"/>
    <w:rsid w:val="00173FFB"/>
    <w:rsid w:val="00177B05"/>
    <w:rsid w:val="00182301"/>
    <w:rsid w:val="00183C81"/>
    <w:rsid w:val="00183D4A"/>
    <w:rsid w:val="00185F59"/>
    <w:rsid w:val="00186CFE"/>
    <w:rsid w:val="00187632"/>
    <w:rsid w:val="001905E1"/>
    <w:rsid w:val="00192BE2"/>
    <w:rsid w:val="001948EB"/>
    <w:rsid w:val="00195FF3"/>
    <w:rsid w:val="001967E9"/>
    <w:rsid w:val="001A0B92"/>
    <w:rsid w:val="001A34CA"/>
    <w:rsid w:val="001A3978"/>
    <w:rsid w:val="001B01A9"/>
    <w:rsid w:val="001B0857"/>
    <w:rsid w:val="001B15AD"/>
    <w:rsid w:val="001B4F00"/>
    <w:rsid w:val="001B6210"/>
    <w:rsid w:val="001C257B"/>
    <w:rsid w:val="001C2666"/>
    <w:rsid w:val="001C2AA0"/>
    <w:rsid w:val="001C2C80"/>
    <w:rsid w:val="001C2F4E"/>
    <w:rsid w:val="001C479E"/>
    <w:rsid w:val="001C6216"/>
    <w:rsid w:val="001C6A0F"/>
    <w:rsid w:val="001C71A2"/>
    <w:rsid w:val="001D270C"/>
    <w:rsid w:val="001D66C3"/>
    <w:rsid w:val="001D6DC2"/>
    <w:rsid w:val="001D744C"/>
    <w:rsid w:val="001D78E3"/>
    <w:rsid w:val="001D7E48"/>
    <w:rsid w:val="001E68C4"/>
    <w:rsid w:val="001E7999"/>
    <w:rsid w:val="001F209F"/>
    <w:rsid w:val="001F50C2"/>
    <w:rsid w:val="001F5162"/>
    <w:rsid w:val="001F695E"/>
    <w:rsid w:val="001F7650"/>
    <w:rsid w:val="00202289"/>
    <w:rsid w:val="00204B3B"/>
    <w:rsid w:val="0020681C"/>
    <w:rsid w:val="0020755C"/>
    <w:rsid w:val="002102B7"/>
    <w:rsid w:val="0021070C"/>
    <w:rsid w:val="00210F14"/>
    <w:rsid w:val="00213BB6"/>
    <w:rsid w:val="0021464B"/>
    <w:rsid w:val="00215682"/>
    <w:rsid w:val="00217D9B"/>
    <w:rsid w:val="00220B20"/>
    <w:rsid w:val="00221EDD"/>
    <w:rsid w:val="002227CC"/>
    <w:rsid w:val="00223886"/>
    <w:rsid w:val="002263F7"/>
    <w:rsid w:val="002316DD"/>
    <w:rsid w:val="00235575"/>
    <w:rsid w:val="002365E4"/>
    <w:rsid w:val="00237428"/>
    <w:rsid w:val="0024009E"/>
    <w:rsid w:val="00240499"/>
    <w:rsid w:val="00245DDC"/>
    <w:rsid w:val="002460CF"/>
    <w:rsid w:val="002469CE"/>
    <w:rsid w:val="0024767B"/>
    <w:rsid w:val="002477CC"/>
    <w:rsid w:val="002502A6"/>
    <w:rsid w:val="002519F8"/>
    <w:rsid w:val="00252F6A"/>
    <w:rsid w:val="00256E14"/>
    <w:rsid w:val="00263BDB"/>
    <w:rsid w:val="00263C65"/>
    <w:rsid w:val="00263D80"/>
    <w:rsid w:val="00266649"/>
    <w:rsid w:val="002727D9"/>
    <w:rsid w:val="00272F52"/>
    <w:rsid w:val="002731B4"/>
    <w:rsid w:val="00274A80"/>
    <w:rsid w:val="0027684F"/>
    <w:rsid w:val="00277402"/>
    <w:rsid w:val="002803A6"/>
    <w:rsid w:val="00280582"/>
    <w:rsid w:val="002812C3"/>
    <w:rsid w:val="00282134"/>
    <w:rsid w:val="00282236"/>
    <w:rsid w:val="0028285B"/>
    <w:rsid w:val="00285590"/>
    <w:rsid w:val="002860F9"/>
    <w:rsid w:val="00286CD0"/>
    <w:rsid w:val="00292277"/>
    <w:rsid w:val="002940AA"/>
    <w:rsid w:val="002963EE"/>
    <w:rsid w:val="002A3F73"/>
    <w:rsid w:val="002A4F9D"/>
    <w:rsid w:val="002A62AA"/>
    <w:rsid w:val="002A654F"/>
    <w:rsid w:val="002A6BDA"/>
    <w:rsid w:val="002A74AE"/>
    <w:rsid w:val="002A7747"/>
    <w:rsid w:val="002A7C1E"/>
    <w:rsid w:val="002B1749"/>
    <w:rsid w:val="002B17A6"/>
    <w:rsid w:val="002B1F85"/>
    <w:rsid w:val="002B5EEB"/>
    <w:rsid w:val="002C06A9"/>
    <w:rsid w:val="002C0FE1"/>
    <w:rsid w:val="002C149C"/>
    <w:rsid w:val="002C160C"/>
    <w:rsid w:val="002C19D3"/>
    <w:rsid w:val="002C1A69"/>
    <w:rsid w:val="002C5282"/>
    <w:rsid w:val="002C69C9"/>
    <w:rsid w:val="002C777C"/>
    <w:rsid w:val="002D0754"/>
    <w:rsid w:val="002D43E6"/>
    <w:rsid w:val="002D5698"/>
    <w:rsid w:val="002D77A0"/>
    <w:rsid w:val="002D794C"/>
    <w:rsid w:val="002E0253"/>
    <w:rsid w:val="002E075E"/>
    <w:rsid w:val="002E07FC"/>
    <w:rsid w:val="002E0D18"/>
    <w:rsid w:val="002E0F1B"/>
    <w:rsid w:val="002E1121"/>
    <w:rsid w:val="002F1A57"/>
    <w:rsid w:val="002F2E5D"/>
    <w:rsid w:val="002F418B"/>
    <w:rsid w:val="002F4FC7"/>
    <w:rsid w:val="002F5148"/>
    <w:rsid w:val="002F71F3"/>
    <w:rsid w:val="002F7D8B"/>
    <w:rsid w:val="002F7F3C"/>
    <w:rsid w:val="00300CD9"/>
    <w:rsid w:val="003019A8"/>
    <w:rsid w:val="00302BD9"/>
    <w:rsid w:val="00304A32"/>
    <w:rsid w:val="00314FC0"/>
    <w:rsid w:val="00316CE0"/>
    <w:rsid w:val="0031765E"/>
    <w:rsid w:val="003206A0"/>
    <w:rsid w:val="00323430"/>
    <w:rsid w:val="00324C50"/>
    <w:rsid w:val="00325652"/>
    <w:rsid w:val="00331B9F"/>
    <w:rsid w:val="003338B6"/>
    <w:rsid w:val="00333B2B"/>
    <w:rsid w:val="00334364"/>
    <w:rsid w:val="00335CD3"/>
    <w:rsid w:val="00336581"/>
    <w:rsid w:val="00340053"/>
    <w:rsid w:val="00341E25"/>
    <w:rsid w:val="003431DB"/>
    <w:rsid w:val="00345D35"/>
    <w:rsid w:val="003469BE"/>
    <w:rsid w:val="00353D8D"/>
    <w:rsid w:val="00354EE6"/>
    <w:rsid w:val="003571D5"/>
    <w:rsid w:val="00363375"/>
    <w:rsid w:val="0036469B"/>
    <w:rsid w:val="00365F0E"/>
    <w:rsid w:val="00367ED9"/>
    <w:rsid w:val="00370A17"/>
    <w:rsid w:val="00371DEB"/>
    <w:rsid w:val="003720F2"/>
    <w:rsid w:val="00372534"/>
    <w:rsid w:val="003735D8"/>
    <w:rsid w:val="00375E33"/>
    <w:rsid w:val="003769DB"/>
    <w:rsid w:val="00377CC8"/>
    <w:rsid w:val="003807C7"/>
    <w:rsid w:val="00382E5F"/>
    <w:rsid w:val="00385394"/>
    <w:rsid w:val="0038770A"/>
    <w:rsid w:val="00390D24"/>
    <w:rsid w:val="00396622"/>
    <w:rsid w:val="003A13D4"/>
    <w:rsid w:val="003A2D7C"/>
    <w:rsid w:val="003A531C"/>
    <w:rsid w:val="003B0D6D"/>
    <w:rsid w:val="003B2C9F"/>
    <w:rsid w:val="003B3106"/>
    <w:rsid w:val="003B44B5"/>
    <w:rsid w:val="003B68D7"/>
    <w:rsid w:val="003B7A8C"/>
    <w:rsid w:val="003B7B22"/>
    <w:rsid w:val="003C1A98"/>
    <w:rsid w:val="003C2518"/>
    <w:rsid w:val="003C5092"/>
    <w:rsid w:val="003C78F0"/>
    <w:rsid w:val="003D0363"/>
    <w:rsid w:val="003D144B"/>
    <w:rsid w:val="003D409D"/>
    <w:rsid w:val="003D4109"/>
    <w:rsid w:val="003D4A96"/>
    <w:rsid w:val="003D4C27"/>
    <w:rsid w:val="003D4E4D"/>
    <w:rsid w:val="003D54D7"/>
    <w:rsid w:val="003E0386"/>
    <w:rsid w:val="003E1DE5"/>
    <w:rsid w:val="003E2427"/>
    <w:rsid w:val="003E61F2"/>
    <w:rsid w:val="003E712E"/>
    <w:rsid w:val="003F16B7"/>
    <w:rsid w:val="003F1F3E"/>
    <w:rsid w:val="003F3A33"/>
    <w:rsid w:val="003F3AE1"/>
    <w:rsid w:val="003F498F"/>
    <w:rsid w:val="003F54F4"/>
    <w:rsid w:val="003F7A66"/>
    <w:rsid w:val="00400E6B"/>
    <w:rsid w:val="00405C13"/>
    <w:rsid w:val="00407023"/>
    <w:rsid w:val="00411307"/>
    <w:rsid w:val="004128EF"/>
    <w:rsid w:val="004130BF"/>
    <w:rsid w:val="00413BC9"/>
    <w:rsid w:val="00414D84"/>
    <w:rsid w:val="00415865"/>
    <w:rsid w:val="00417EC3"/>
    <w:rsid w:val="004219BB"/>
    <w:rsid w:val="00421F86"/>
    <w:rsid w:val="00422F83"/>
    <w:rsid w:val="00424439"/>
    <w:rsid w:val="00427DCB"/>
    <w:rsid w:val="004301EA"/>
    <w:rsid w:val="00431FDB"/>
    <w:rsid w:val="00432BC9"/>
    <w:rsid w:val="00432DC0"/>
    <w:rsid w:val="00432F60"/>
    <w:rsid w:val="0043524E"/>
    <w:rsid w:val="00435F25"/>
    <w:rsid w:val="0043630B"/>
    <w:rsid w:val="00442D04"/>
    <w:rsid w:val="004446A7"/>
    <w:rsid w:val="004452E2"/>
    <w:rsid w:val="00452760"/>
    <w:rsid w:val="0045377F"/>
    <w:rsid w:val="004576A9"/>
    <w:rsid w:val="00457A74"/>
    <w:rsid w:val="00457B76"/>
    <w:rsid w:val="00462FB9"/>
    <w:rsid w:val="004639E3"/>
    <w:rsid w:val="00463AEB"/>
    <w:rsid w:val="00465F96"/>
    <w:rsid w:val="00470D0B"/>
    <w:rsid w:val="004722B4"/>
    <w:rsid w:val="00473D4C"/>
    <w:rsid w:val="00476673"/>
    <w:rsid w:val="00477236"/>
    <w:rsid w:val="0047779E"/>
    <w:rsid w:val="00481D6F"/>
    <w:rsid w:val="004824FE"/>
    <w:rsid w:val="00482CB5"/>
    <w:rsid w:val="004857AF"/>
    <w:rsid w:val="0048690A"/>
    <w:rsid w:val="00486F61"/>
    <w:rsid w:val="004872FB"/>
    <w:rsid w:val="004915BB"/>
    <w:rsid w:val="00494271"/>
    <w:rsid w:val="0049527C"/>
    <w:rsid w:val="004965D2"/>
    <w:rsid w:val="004967D6"/>
    <w:rsid w:val="00497B7D"/>
    <w:rsid w:val="004A0359"/>
    <w:rsid w:val="004A0BAD"/>
    <w:rsid w:val="004A103E"/>
    <w:rsid w:val="004A24B6"/>
    <w:rsid w:val="004A3481"/>
    <w:rsid w:val="004A78F1"/>
    <w:rsid w:val="004B067B"/>
    <w:rsid w:val="004B0A63"/>
    <w:rsid w:val="004B0FAF"/>
    <w:rsid w:val="004B18FF"/>
    <w:rsid w:val="004B52C5"/>
    <w:rsid w:val="004B59A4"/>
    <w:rsid w:val="004B5A02"/>
    <w:rsid w:val="004B6E93"/>
    <w:rsid w:val="004B7459"/>
    <w:rsid w:val="004B7C75"/>
    <w:rsid w:val="004B7F7C"/>
    <w:rsid w:val="004C0714"/>
    <w:rsid w:val="004C11D8"/>
    <w:rsid w:val="004C3DB2"/>
    <w:rsid w:val="004C563D"/>
    <w:rsid w:val="004C5E97"/>
    <w:rsid w:val="004C67DD"/>
    <w:rsid w:val="004D4A93"/>
    <w:rsid w:val="004D54B6"/>
    <w:rsid w:val="004D775C"/>
    <w:rsid w:val="004E2DB1"/>
    <w:rsid w:val="004E3103"/>
    <w:rsid w:val="004E4325"/>
    <w:rsid w:val="004E487E"/>
    <w:rsid w:val="004E6BD7"/>
    <w:rsid w:val="004E6E87"/>
    <w:rsid w:val="004E7FB3"/>
    <w:rsid w:val="004F1BBA"/>
    <w:rsid w:val="004F1C07"/>
    <w:rsid w:val="004F22C6"/>
    <w:rsid w:val="004F4BD0"/>
    <w:rsid w:val="005034BB"/>
    <w:rsid w:val="005055C8"/>
    <w:rsid w:val="00506F40"/>
    <w:rsid w:val="0050760A"/>
    <w:rsid w:val="00507A01"/>
    <w:rsid w:val="005118F2"/>
    <w:rsid w:val="00512AA1"/>
    <w:rsid w:val="00512DFB"/>
    <w:rsid w:val="0052078C"/>
    <w:rsid w:val="00527382"/>
    <w:rsid w:val="005318C0"/>
    <w:rsid w:val="00531EE4"/>
    <w:rsid w:val="0053470D"/>
    <w:rsid w:val="005360E4"/>
    <w:rsid w:val="00536F0F"/>
    <w:rsid w:val="00537549"/>
    <w:rsid w:val="005377F3"/>
    <w:rsid w:val="005402E9"/>
    <w:rsid w:val="00540455"/>
    <w:rsid w:val="00540DA5"/>
    <w:rsid w:val="005419CF"/>
    <w:rsid w:val="00543887"/>
    <w:rsid w:val="0054464C"/>
    <w:rsid w:val="00545F50"/>
    <w:rsid w:val="0054625C"/>
    <w:rsid w:val="0054692F"/>
    <w:rsid w:val="00547470"/>
    <w:rsid w:val="0055228D"/>
    <w:rsid w:val="00552D2A"/>
    <w:rsid w:val="00553364"/>
    <w:rsid w:val="00553CBF"/>
    <w:rsid w:val="00555609"/>
    <w:rsid w:val="00556D30"/>
    <w:rsid w:val="005579BE"/>
    <w:rsid w:val="00561692"/>
    <w:rsid w:val="00561B27"/>
    <w:rsid w:val="005663B6"/>
    <w:rsid w:val="00575D87"/>
    <w:rsid w:val="00576F8D"/>
    <w:rsid w:val="00581576"/>
    <w:rsid w:val="00582D6C"/>
    <w:rsid w:val="00583F7C"/>
    <w:rsid w:val="00587F55"/>
    <w:rsid w:val="00591802"/>
    <w:rsid w:val="00591B61"/>
    <w:rsid w:val="005926EE"/>
    <w:rsid w:val="00593CC6"/>
    <w:rsid w:val="00593E7B"/>
    <w:rsid w:val="00595CCB"/>
    <w:rsid w:val="005A06A8"/>
    <w:rsid w:val="005A111B"/>
    <w:rsid w:val="005A1A6B"/>
    <w:rsid w:val="005A2A71"/>
    <w:rsid w:val="005A31E3"/>
    <w:rsid w:val="005A5823"/>
    <w:rsid w:val="005A589E"/>
    <w:rsid w:val="005A5CE6"/>
    <w:rsid w:val="005A6305"/>
    <w:rsid w:val="005B198F"/>
    <w:rsid w:val="005B350F"/>
    <w:rsid w:val="005B44B0"/>
    <w:rsid w:val="005B4790"/>
    <w:rsid w:val="005B63B9"/>
    <w:rsid w:val="005B7D8B"/>
    <w:rsid w:val="005C4A64"/>
    <w:rsid w:val="005C5248"/>
    <w:rsid w:val="005C524A"/>
    <w:rsid w:val="005D053C"/>
    <w:rsid w:val="005D2C64"/>
    <w:rsid w:val="005D335E"/>
    <w:rsid w:val="005D7FC0"/>
    <w:rsid w:val="005E1042"/>
    <w:rsid w:val="005E3281"/>
    <w:rsid w:val="005E3766"/>
    <w:rsid w:val="005E4888"/>
    <w:rsid w:val="005E58A5"/>
    <w:rsid w:val="005E7562"/>
    <w:rsid w:val="005F3F27"/>
    <w:rsid w:val="005F47BA"/>
    <w:rsid w:val="005F69C0"/>
    <w:rsid w:val="00600C4B"/>
    <w:rsid w:val="00603299"/>
    <w:rsid w:val="006034FE"/>
    <w:rsid w:val="00604106"/>
    <w:rsid w:val="006046D1"/>
    <w:rsid w:val="00605A0B"/>
    <w:rsid w:val="00611B96"/>
    <w:rsid w:val="00611E3B"/>
    <w:rsid w:val="006131E4"/>
    <w:rsid w:val="00620709"/>
    <w:rsid w:val="00620BBA"/>
    <w:rsid w:val="00622680"/>
    <w:rsid w:val="006229AA"/>
    <w:rsid w:val="00623F79"/>
    <w:rsid w:val="006248CD"/>
    <w:rsid w:val="006253CA"/>
    <w:rsid w:val="00625EB2"/>
    <w:rsid w:val="00626D3C"/>
    <w:rsid w:val="0062789D"/>
    <w:rsid w:val="00627C2F"/>
    <w:rsid w:val="00627E8C"/>
    <w:rsid w:val="00631908"/>
    <w:rsid w:val="00631EE1"/>
    <w:rsid w:val="006365A3"/>
    <w:rsid w:val="00637CD6"/>
    <w:rsid w:val="00640A7E"/>
    <w:rsid w:val="00641EF7"/>
    <w:rsid w:val="00644077"/>
    <w:rsid w:val="00646D80"/>
    <w:rsid w:val="00651C4F"/>
    <w:rsid w:val="0065284B"/>
    <w:rsid w:val="00653957"/>
    <w:rsid w:val="00660589"/>
    <w:rsid w:val="00661990"/>
    <w:rsid w:val="00666AC5"/>
    <w:rsid w:val="00670225"/>
    <w:rsid w:val="00672455"/>
    <w:rsid w:val="0067476C"/>
    <w:rsid w:val="00680CF6"/>
    <w:rsid w:val="00681801"/>
    <w:rsid w:val="00686697"/>
    <w:rsid w:val="00687739"/>
    <w:rsid w:val="0069103E"/>
    <w:rsid w:val="00691164"/>
    <w:rsid w:val="00693412"/>
    <w:rsid w:val="0069523E"/>
    <w:rsid w:val="006953B1"/>
    <w:rsid w:val="006959F5"/>
    <w:rsid w:val="006A367B"/>
    <w:rsid w:val="006A7472"/>
    <w:rsid w:val="006B1221"/>
    <w:rsid w:val="006B277D"/>
    <w:rsid w:val="006B335B"/>
    <w:rsid w:val="006B5034"/>
    <w:rsid w:val="006B747D"/>
    <w:rsid w:val="006C1335"/>
    <w:rsid w:val="006C62A0"/>
    <w:rsid w:val="006C6C2C"/>
    <w:rsid w:val="006C7C91"/>
    <w:rsid w:val="006D0CD5"/>
    <w:rsid w:val="006D18AF"/>
    <w:rsid w:val="006D440D"/>
    <w:rsid w:val="006D5DE5"/>
    <w:rsid w:val="006E26D2"/>
    <w:rsid w:val="006E41E8"/>
    <w:rsid w:val="006E49A3"/>
    <w:rsid w:val="006E643E"/>
    <w:rsid w:val="006E72FC"/>
    <w:rsid w:val="006E7944"/>
    <w:rsid w:val="006E7B6B"/>
    <w:rsid w:val="006F137D"/>
    <w:rsid w:val="006F3B28"/>
    <w:rsid w:val="006F7C91"/>
    <w:rsid w:val="00700A20"/>
    <w:rsid w:val="00706911"/>
    <w:rsid w:val="007103FB"/>
    <w:rsid w:val="00711653"/>
    <w:rsid w:val="00713285"/>
    <w:rsid w:val="00714741"/>
    <w:rsid w:val="007148DB"/>
    <w:rsid w:val="007165D1"/>
    <w:rsid w:val="00716982"/>
    <w:rsid w:val="00717882"/>
    <w:rsid w:val="00720216"/>
    <w:rsid w:val="007206E9"/>
    <w:rsid w:val="007211D7"/>
    <w:rsid w:val="007230AA"/>
    <w:rsid w:val="0073259F"/>
    <w:rsid w:val="007336B9"/>
    <w:rsid w:val="00735BF1"/>
    <w:rsid w:val="0073710B"/>
    <w:rsid w:val="0074107D"/>
    <w:rsid w:val="007416B2"/>
    <w:rsid w:val="00742509"/>
    <w:rsid w:val="00744094"/>
    <w:rsid w:val="00744466"/>
    <w:rsid w:val="00745318"/>
    <w:rsid w:val="00747759"/>
    <w:rsid w:val="0075090C"/>
    <w:rsid w:val="007510D5"/>
    <w:rsid w:val="00755C72"/>
    <w:rsid w:val="00756AC7"/>
    <w:rsid w:val="00756D57"/>
    <w:rsid w:val="00756FF7"/>
    <w:rsid w:val="0075774B"/>
    <w:rsid w:val="00757942"/>
    <w:rsid w:val="00757F65"/>
    <w:rsid w:val="007631B0"/>
    <w:rsid w:val="00764C7B"/>
    <w:rsid w:val="007651C4"/>
    <w:rsid w:val="007652AF"/>
    <w:rsid w:val="00767D11"/>
    <w:rsid w:val="00772684"/>
    <w:rsid w:val="007756C3"/>
    <w:rsid w:val="007760F2"/>
    <w:rsid w:val="0078770A"/>
    <w:rsid w:val="00794AA2"/>
    <w:rsid w:val="007A0646"/>
    <w:rsid w:val="007A380F"/>
    <w:rsid w:val="007A6049"/>
    <w:rsid w:val="007A7F61"/>
    <w:rsid w:val="007B2DF8"/>
    <w:rsid w:val="007B3179"/>
    <w:rsid w:val="007B4567"/>
    <w:rsid w:val="007B55A1"/>
    <w:rsid w:val="007B7E31"/>
    <w:rsid w:val="007C0137"/>
    <w:rsid w:val="007C1530"/>
    <w:rsid w:val="007C2D61"/>
    <w:rsid w:val="007C3265"/>
    <w:rsid w:val="007C3BB4"/>
    <w:rsid w:val="007C6767"/>
    <w:rsid w:val="007C7DE9"/>
    <w:rsid w:val="007D0F89"/>
    <w:rsid w:val="007D15B4"/>
    <w:rsid w:val="007D1BD3"/>
    <w:rsid w:val="007D279C"/>
    <w:rsid w:val="007D72B7"/>
    <w:rsid w:val="007D79A6"/>
    <w:rsid w:val="007D7A61"/>
    <w:rsid w:val="007E0F33"/>
    <w:rsid w:val="007E60D4"/>
    <w:rsid w:val="007E7DF4"/>
    <w:rsid w:val="007F33AE"/>
    <w:rsid w:val="007F36B4"/>
    <w:rsid w:val="007F69EB"/>
    <w:rsid w:val="007F7176"/>
    <w:rsid w:val="007F793D"/>
    <w:rsid w:val="008010F2"/>
    <w:rsid w:val="00802292"/>
    <w:rsid w:val="00802DC0"/>
    <w:rsid w:val="00803234"/>
    <w:rsid w:val="00804CD2"/>
    <w:rsid w:val="00805958"/>
    <w:rsid w:val="008118AD"/>
    <w:rsid w:val="00812878"/>
    <w:rsid w:val="00814FB9"/>
    <w:rsid w:val="00815C30"/>
    <w:rsid w:val="00817C2E"/>
    <w:rsid w:val="00821A52"/>
    <w:rsid w:val="00823292"/>
    <w:rsid w:val="00825CB6"/>
    <w:rsid w:val="00826D56"/>
    <w:rsid w:val="00831F5E"/>
    <w:rsid w:val="00833F23"/>
    <w:rsid w:val="00833F6B"/>
    <w:rsid w:val="008360D0"/>
    <w:rsid w:val="00842709"/>
    <w:rsid w:val="008441E0"/>
    <w:rsid w:val="00844D8C"/>
    <w:rsid w:val="00845549"/>
    <w:rsid w:val="0084660B"/>
    <w:rsid w:val="0085190A"/>
    <w:rsid w:val="00853211"/>
    <w:rsid w:val="0085625E"/>
    <w:rsid w:val="00863BC1"/>
    <w:rsid w:val="008649BE"/>
    <w:rsid w:val="00864C12"/>
    <w:rsid w:val="00866ADE"/>
    <w:rsid w:val="008673BA"/>
    <w:rsid w:val="0086745A"/>
    <w:rsid w:val="00871508"/>
    <w:rsid w:val="00885EAE"/>
    <w:rsid w:val="00886652"/>
    <w:rsid w:val="0088689A"/>
    <w:rsid w:val="00887F64"/>
    <w:rsid w:val="0089090E"/>
    <w:rsid w:val="00892F11"/>
    <w:rsid w:val="0089343D"/>
    <w:rsid w:val="008946BE"/>
    <w:rsid w:val="008A3F18"/>
    <w:rsid w:val="008A4144"/>
    <w:rsid w:val="008A7292"/>
    <w:rsid w:val="008B0493"/>
    <w:rsid w:val="008B3639"/>
    <w:rsid w:val="008B4414"/>
    <w:rsid w:val="008B4446"/>
    <w:rsid w:val="008B5EA2"/>
    <w:rsid w:val="008B7B5A"/>
    <w:rsid w:val="008C10AC"/>
    <w:rsid w:val="008C29DF"/>
    <w:rsid w:val="008C3390"/>
    <w:rsid w:val="008C5BF5"/>
    <w:rsid w:val="008D0F13"/>
    <w:rsid w:val="008D0FFF"/>
    <w:rsid w:val="008D151A"/>
    <w:rsid w:val="008D312E"/>
    <w:rsid w:val="008D4268"/>
    <w:rsid w:val="008D7761"/>
    <w:rsid w:val="008E1AF8"/>
    <w:rsid w:val="008E67B9"/>
    <w:rsid w:val="008E7195"/>
    <w:rsid w:val="008E7200"/>
    <w:rsid w:val="008E74BB"/>
    <w:rsid w:val="008F05E7"/>
    <w:rsid w:val="008F15C0"/>
    <w:rsid w:val="008F22A0"/>
    <w:rsid w:val="008F308D"/>
    <w:rsid w:val="008F3753"/>
    <w:rsid w:val="008F4985"/>
    <w:rsid w:val="00900FAA"/>
    <w:rsid w:val="00902520"/>
    <w:rsid w:val="00902C09"/>
    <w:rsid w:val="00905F4B"/>
    <w:rsid w:val="009078D8"/>
    <w:rsid w:val="00912EE5"/>
    <w:rsid w:val="009141CB"/>
    <w:rsid w:val="009148B8"/>
    <w:rsid w:val="009154D2"/>
    <w:rsid w:val="0091568C"/>
    <w:rsid w:val="00920B19"/>
    <w:rsid w:val="00920D84"/>
    <w:rsid w:val="00921D8B"/>
    <w:rsid w:val="00930BF7"/>
    <w:rsid w:val="00930C35"/>
    <w:rsid w:val="009358BD"/>
    <w:rsid w:val="00937D7B"/>
    <w:rsid w:val="00943D71"/>
    <w:rsid w:val="009506DE"/>
    <w:rsid w:val="009521B1"/>
    <w:rsid w:val="00952493"/>
    <w:rsid w:val="00952958"/>
    <w:rsid w:val="00953FAD"/>
    <w:rsid w:val="00954F37"/>
    <w:rsid w:val="00957296"/>
    <w:rsid w:val="00961DB7"/>
    <w:rsid w:val="00963ECF"/>
    <w:rsid w:val="009644DE"/>
    <w:rsid w:val="00965C07"/>
    <w:rsid w:val="0096689E"/>
    <w:rsid w:val="00970266"/>
    <w:rsid w:val="00970CD5"/>
    <w:rsid w:val="009733F3"/>
    <w:rsid w:val="009736CE"/>
    <w:rsid w:val="00973E35"/>
    <w:rsid w:val="00975520"/>
    <w:rsid w:val="009760BC"/>
    <w:rsid w:val="00976718"/>
    <w:rsid w:val="0098167B"/>
    <w:rsid w:val="00981C33"/>
    <w:rsid w:val="00982119"/>
    <w:rsid w:val="009850AA"/>
    <w:rsid w:val="00985435"/>
    <w:rsid w:val="009860E0"/>
    <w:rsid w:val="00987559"/>
    <w:rsid w:val="00992A7F"/>
    <w:rsid w:val="00994632"/>
    <w:rsid w:val="00994B0A"/>
    <w:rsid w:val="009A1C29"/>
    <w:rsid w:val="009A2176"/>
    <w:rsid w:val="009A2E37"/>
    <w:rsid w:val="009A3BCF"/>
    <w:rsid w:val="009A49F4"/>
    <w:rsid w:val="009A5F85"/>
    <w:rsid w:val="009B247E"/>
    <w:rsid w:val="009B7A26"/>
    <w:rsid w:val="009C1003"/>
    <w:rsid w:val="009C21BB"/>
    <w:rsid w:val="009C27A0"/>
    <w:rsid w:val="009C720C"/>
    <w:rsid w:val="009D223A"/>
    <w:rsid w:val="009D3C73"/>
    <w:rsid w:val="009D6510"/>
    <w:rsid w:val="009D7087"/>
    <w:rsid w:val="009E01F0"/>
    <w:rsid w:val="009E0449"/>
    <w:rsid w:val="009E1999"/>
    <w:rsid w:val="009E1EA6"/>
    <w:rsid w:val="009E2903"/>
    <w:rsid w:val="009E2B7A"/>
    <w:rsid w:val="009E2C73"/>
    <w:rsid w:val="009F016E"/>
    <w:rsid w:val="009F1102"/>
    <w:rsid w:val="009F19D0"/>
    <w:rsid w:val="009F1F25"/>
    <w:rsid w:val="009F34A4"/>
    <w:rsid w:val="009F3EFF"/>
    <w:rsid w:val="009F582D"/>
    <w:rsid w:val="009F6A3A"/>
    <w:rsid w:val="00A0087D"/>
    <w:rsid w:val="00A02A2A"/>
    <w:rsid w:val="00A02D95"/>
    <w:rsid w:val="00A05B08"/>
    <w:rsid w:val="00A07146"/>
    <w:rsid w:val="00A12BC8"/>
    <w:rsid w:val="00A12E68"/>
    <w:rsid w:val="00A13FCD"/>
    <w:rsid w:val="00A14D8C"/>
    <w:rsid w:val="00A153C7"/>
    <w:rsid w:val="00A15586"/>
    <w:rsid w:val="00A169CD"/>
    <w:rsid w:val="00A17EC1"/>
    <w:rsid w:val="00A26245"/>
    <w:rsid w:val="00A30698"/>
    <w:rsid w:val="00A334AE"/>
    <w:rsid w:val="00A33726"/>
    <w:rsid w:val="00A34205"/>
    <w:rsid w:val="00A342D1"/>
    <w:rsid w:val="00A34AD1"/>
    <w:rsid w:val="00A35A31"/>
    <w:rsid w:val="00A35A9A"/>
    <w:rsid w:val="00A366D7"/>
    <w:rsid w:val="00A36A47"/>
    <w:rsid w:val="00A36BD5"/>
    <w:rsid w:val="00A37AC6"/>
    <w:rsid w:val="00A414F0"/>
    <w:rsid w:val="00A428BE"/>
    <w:rsid w:val="00A42F81"/>
    <w:rsid w:val="00A43214"/>
    <w:rsid w:val="00A43BF4"/>
    <w:rsid w:val="00A46176"/>
    <w:rsid w:val="00A46ECB"/>
    <w:rsid w:val="00A47F3F"/>
    <w:rsid w:val="00A50C8D"/>
    <w:rsid w:val="00A550C9"/>
    <w:rsid w:val="00A55E32"/>
    <w:rsid w:val="00A5606A"/>
    <w:rsid w:val="00A5699F"/>
    <w:rsid w:val="00A57300"/>
    <w:rsid w:val="00A57BDA"/>
    <w:rsid w:val="00A60382"/>
    <w:rsid w:val="00A63840"/>
    <w:rsid w:val="00A645BD"/>
    <w:rsid w:val="00A65298"/>
    <w:rsid w:val="00A709C2"/>
    <w:rsid w:val="00A763F4"/>
    <w:rsid w:val="00A76DED"/>
    <w:rsid w:val="00A806A9"/>
    <w:rsid w:val="00A85D78"/>
    <w:rsid w:val="00A87100"/>
    <w:rsid w:val="00A90E20"/>
    <w:rsid w:val="00A9299A"/>
    <w:rsid w:val="00A934FB"/>
    <w:rsid w:val="00A941CB"/>
    <w:rsid w:val="00A95ACA"/>
    <w:rsid w:val="00A96181"/>
    <w:rsid w:val="00A96F01"/>
    <w:rsid w:val="00A9763B"/>
    <w:rsid w:val="00A97B34"/>
    <w:rsid w:val="00AA06CB"/>
    <w:rsid w:val="00AA4A85"/>
    <w:rsid w:val="00AA4E8D"/>
    <w:rsid w:val="00AA65E2"/>
    <w:rsid w:val="00AA7D18"/>
    <w:rsid w:val="00AB03DC"/>
    <w:rsid w:val="00AB0A1D"/>
    <w:rsid w:val="00AB5226"/>
    <w:rsid w:val="00AB7162"/>
    <w:rsid w:val="00AB7FBB"/>
    <w:rsid w:val="00AC0531"/>
    <w:rsid w:val="00AC28BA"/>
    <w:rsid w:val="00AC2CCD"/>
    <w:rsid w:val="00AC6944"/>
    <w:rsid w:val="00AC6B48"/>
    <w:rsid w:val="00AC7A43"/>
    <w:rsid w:val="00AC7EE1"/>
    <w:rsid w:val="00AD2356"/>
    <w:rsid w:val="00AD2877"/>
    <w:rsid w:val="00AD2DCF"/>
    <w:rsid w:val="00AD5335"/>
    <w:rsid w:val="00AD6187"/>
    <w:rsid w:val="00AD6E05"/>
    <w:rsid w:val="00AD7118"/>
    <w:rsid w:val="00AE54A3"/>
    <w:rsid w:val="00AE5518"/>
    <w:rsid w:val="00AF0A7D"/>
    <w:rsid w:val="00AF10FE"/>
    <w:rsid w:val="00AF2192"/>
    <w:rsid w:val="00AF44EA"/>
    <w:rsid w:val="00AF4AB7"/>
    <w:rsid w:val="00AF663C"/>
    <w:rsid w:val="00AF7C2A"/>
    <w:rsid w:val="00B00603"/>
    <w:rsid w:val="00B0354E"/>
    <w:rsid w:val="00B05897"/>
    <w:rsid w:val="00B06ECE"/>
    <w:rsid w:val="00B07BA2"/>
    <w:rsid w:val="00B109F3"/>
    <w:rsid w:val="00B111C1"/>
    <w:rsid w:val="00B11377"/>
    <w:rsid w:val="00B227D2"/>
    <w:rsid w:val="00B24B76"/>
    <w:rsid w:val="00B24E40"/>
    <w:rsid w:val="00B254D4"/>
    <w:rsid w:val="00B2634E"/>
    <w:rsid w:val="00B315C5"/>
    <w:rsid w:val="00B31A32"/>
    <w:rsid w:val="00B34DB6"/>
    <w:rsid w:val="00B36E4A"/>
    <w:rsid w:val="00B37BD2"/>
    <w:rsid w:val="00B40DBE"/>
    <w:rsid w:val="00B40F68"/>
    <w:rsid w:val="00B4364D"/>
    <w:rsid w:val="00B46B55"/>
    <w:rsid w:val="00B4717B"/>
    <w:rsid w:val="00B47A02"/>
    <w:rsid w:val="00B50442"/>
    <w:rsid w:val="00B5437E"/>
    <w:rsid w:val="00B5580C"/>
    <w:rsid w:val="00B57D9A"/>
    <w:rsid w:val="00B607B5"/>
    <w:rsid w:val="00B60C57"/>
    <w:rsid w:val="00B6211B"/>
    <w:rsid w:val="00B654C6"/>
    <w:rsid w:val="00B676F5"/>
    <w:rsid w:val="00B74B44"/>
    <w:rsid w:val="00B7534B"/>
    <w:rsid w:val="00B75BC3"/>
    <w:rsid w:val="00B75C8A"/>
    <w:rsid w:val="00B770A8"/>
    <w:rsid w:val="00B8058C"/>
    <w:rsid w:val="00B83E36"/>
    <w:rsid w:val="00B84B98"/>
    <w:rsid w:val="00B87556"/>
    <w:rsid w:val="00B90E9A"/>
    <w:rsid w:val="00B9496C"/>
    <w:rsid w:val="00BA0924"/>
    <w:rsid w:val="00BA2992"/>
    <w:rsid w:val="00BA34D9"/>
    <w:rsid w:val="00BA3FD0"/>
    <w:rsid w:val="00BA59A5"/>
    <w:rsid w:val="00BA63E8"/>
    <w:rsid w:val="00BB2F1D"/>
    <w:rsid w:val="00BB644D"/>
    <w:rsid w:val="00BB6E93"/>
    <w:rsid w:val="00BB7FED"/>
    <w:rsid w:val="00BC1D89"/>
    <w:rsid w:val="00BC3CC2"/>
    <w:rsid w:val="00BC437D"/>
    <w:rsid w:val="00BC6990"/>
    <w:rsid w:val="00BD0436"/>
    <w:rsid w:val="00BD6C15"/>
    <w:rsid w:val="00BE16CD"/>
    <w:rsid w:val="00BE2993"/>
    <w:rsid w:val="00BE2AAF"/>
    <w:rsid w:val="00BE3BE7"/>
    <w:rsid w:val="00BE785A"/>
    <w:rsid w:val="00BE7A5D"/>
    <w:rsid w:val="00BF27A4"/>
    <w:rsid w:val="00BF60D3"/>
    <w:rsid w:val="00BF7C76"/>
    <w:rsid w:val="00BF7E9D"/>
    <w:rsid w:val="00C006F0"/>
    <w:rsid w:val="00C00815"/>
    <w:rsid w:val="00C00E80"/>
    <w:rsid w:val="00C01848"/>
    <w:rsid w:val="00C01AAB"/>
    <w:rsid w:val="00C022D7"/>
    <w:rsid w:val="00C04A53"/>
    <w:rsid w:val="00C04D9B"/>
    <w:rsid w:val="00C05442"/>
    <w:rsid w:val="00C0553C"/>
    <w:rsid w:val="00C062EF"/>
    <w:rsid w:val="00C06800"/>
    <w:rsid w:val="00C12C38"/>
    <w:rsid w:val="00C1303D"/>
    <w:rsid w:val="00C16225"/>
    <w:rsid w:val="00C165CD"/>
    <w:rsid w:val="00C203D4"/>
    <w:rsid w:val="00C20CAB"/>
    <w:rsid w:val="00C211A5"/>
    <w:rsid w:val="00C21AE5"/>
    <w:rsid w:val="00C21F24"/>
    <w:rsid w:val="00C2271E"/>
    <w:rsid w:val="00C23AB1"/>
    <w:rsid w:val="00C245EC"/>
    <w:rsid w:val="00C24A0E"/>
    <w:rsid w:val="00C261E4"/>
    <w:rsid w:val="00C31980"/>
    <w:rsid w:val="00C32BC4"/>
    <w:rsid w:val="00C42983"/>
    <w:rsid w:val="00C43AD3"/>
    <w:rsid w:val="00C4419D"/>
    <w:rsid w:val="00C441AC"/>
    <w:rsid w:val="00C444A6"/>
    <w:rsid w:val="00C454F9"/>
    <w:rsid w:val="00C458AD"/>
    <w:rsid w:val="00C50F12"/>
    <w:rsid w:val="00C5126C"/>
    <w:rsid w:val="00C516CD"/>
    <w:rsid w:val="00C52DB5"/>
    <w:rsid w:val="00C53EE0"/>
    <w:rsid w:val="00C55100"/>
    <w:rsid w:val="00C608D1"/>
    <w:rsid w:val="00C628FB"/>
    <w:rsid w:val="00C62913"/>
    <w:rsid w:val="00C63CD2"/>
    <w:rsid w:val="00C67DB8"/>
    <w:rsid w:val="00C70752"/>
    <w:rsid w:val="00C71106"/>
    <w:rsid w:val="00C71381"/>
    <w:rsid w:val="00C72952"/>
    <w:rsid w:val="00C731A4"/>
    <w:rsid w:val="00C735A2"/>
    <w:rsid w:val="00C76349"/>
    <w:rsid w:val="00C8471E"/>
    <w:rsid w:val="00C8550E"/>
    <w:rsid w:val="00C934C3"/>
    <w:rsid w:val="00C94DE5"/>
    <w:rsid w:val="00C9514C"/>
    <w:rsid w:val="00C96354"/>
    <w:rsid w:val="00C96CAE"/>
    <w:rsid w:val="00CA0405"/>
    <w:rsid w:val="00CA065E"/>
    <w:rsid w:val="00CA7FAC"/>
    <w:rsid w:val="00CB00E4"/>
    <w:rsid w:val="00CB4236"/>
    <w:rsid w:val="00CB7061"/>
    <w:rsid w:val="00CC3A33"/>
    <w:rsid w:val="00CC4149"/>
    <w:rsid w:val="00CC4CBD"/>
    <w:rsid w:val="00CC4D5A"/>
    <w:rsid w:val="00CC5095"/>
    <w:rsid w:val="00CC55E2"/>
    <w:rsid w:val="00CC572C"/>
    <w:rsid w:val="00CC58F0"/>
    <w:rsid w:val="00CC5A57"/>
    <w:rsid w:val="00CC5A76"/>
    <w:rsid w:val="00CC5B5B"/>
    <w:rsid w:val="00CC6DED"/>
    <w:rsid w:val="00CD0127"/>
    <w:rsid w:val="00CD29E3"/>
    <w:rsid w:val="00CD2EEA"/>
    <w:rsid w:val="00CD3C2E"/>
    <w:rsid w:val="00CD7E44"/>
    <w:rsid w:val="00CE107D"/>
    <w:rsid w:val="00CE1586"/>
    <w:rsid w:val="00CE1AF7"/>
    <w:rsid w:val="00CE336A"/>
    <w:rsid w:val="00CE3842"/>
    <w:rsid w:val="00CE4194"/>
    <w:rsid w:val="00CF193D"/>
    <w:rsid w:val="00CF218F"/>
    <w:rsid w:val="00CF34B0"/>
    <w:rsid w:val="00CF3F63"/>
    <w:rsid w:val="00CF4AE0"/>
    <w:rsid w:val="00CF689E"/>
    <w:rsid w:val="00CF7962"/>
    <w:rsid w:val="00CF7A31"/>
    <w:rsid w:val="00D00A7F"/>
    <w:rsid w:val="00D05FF6"/>
    <w:rsid w:val="00D07DFB"/>
    <w:rsid w:val="00D10217"/>
    <w:rsid w:val="00D10DB2"/>
    <w:rsid w:val="00D12A83"/>
    <w:rsid w:val="00D14963"/>
    <w:rsid w:val="00D15BDA"/>
    <w:rsid w:val="00D21FEC"/>
    <w:rsid w:val="00D2256B"/>
    <w:rsid w:val="00D24AB1"/>
    <w:rsid w:val="00D25C02"/>
    <w:rsid w:val="00D274FA"/>
    <w:rsid w:val="00D31313"/>
    <w:rsid w:val="00D32456"/>
    <w:rsid w:val="00D324A4"/>
    <w:rsid w:val="00D325D8"/>
    <w:rsid w:val="00D342CC"/>
    <w:rsid w:val="00D34FCA"/>
    <w:rsid w:val="00D36CAB"/>
    <w:rsid w:val="00D415C8"/>
    <w:rsid w:val="00D43117"/>
    <w:rsid w:val="00D436A9"/>
    <w:rsid w:val="00D44B11"/>
    <w:rsid w:val="00D45CF4"/>
    <w:rsid w:val="00D47D44"/>
    <w:rsid w:val="00D501F9"/>
    <w:rsid w:val="00D52B4C"/>
    <w:rsid w:val="00D52F9B"/>
    <w:rsid w:val="00D557D4"/>
    <w:rsid w:val="00D566B0"/>
    <w:rsid w:val="00D65DAE"/>
    <w:rsid w:val="00D673B7"/>
    <w:rsid w:val="00D67A98"/>
    <w:rsid w:val="00D70E0E"/>
    <w:rsid w:val="00D73BFC"/>
    <w:rsid w:val="00D76048"/>
    <w:rsid w:val="00D81E71"/>
    <w:rsid w:val="00D849D6"/>
    <w:rsid w:val="00D854E7"/>
    <w:rsid w:val="00D86C22"/>
    <w:rsid w:val="00D90306"/>
    <w:rsid w:val="00D91A6C"/>
    <w:rsid w:val="00D92676"/>
    <w:rsid w:val="00D94E23"/>
    <w:rsid w:val="00D952E6"/>
    <w:rsid w:val="00D96C2D"/>
    <w:rsid w:val="00D972E1"/>
    <w:rsid w:val="00D97611"/>
    <w:rsid w:val="00D97BA6"/>
    <w:rsid w:val="00DA0AE2"/>
    <w:rsid w:val="00DA0FC1"/>
    <w:rsid w:val="00DA18B2"/>
    <w:rsid w:val="00DA506F"/>
    <w:rsid w:val="00DA5654"/>
    <w:rsid w:val="00DA663F"/>
    <w:rsid w:val="00DA68D8"/>
    <w:rsid w:val="00DA71EE"/>
    <w:rsid w:val="00DA720C"/>
    <w:rsid w:val="00DB0D84"/>
    <w:rsid w:val="00DB11F9"/>
    <w:rsid w:val="00DB3533"/>
    <w:rsid w:val="00DB4411"/>
    <w:rsid w:val="00DB66FF"/>
    <w:rsid w:val="00DB7F52"/>
    <w:rsid w:val="00DC330C"/>
    <w:rsid w:val="00DC4973"/>
    <w:rsid w:val="00DC56F5"/>
    <w:rsid w:val="00DC5EA8"/>
    <w:rsid w:val="00DC74C4"/>
    <w:rsid w:val="00DD1703"/>
    <w:rsid w:val="00DD2C85"/>
    <w:rsid w:val="00DD542B"/>
    <w:rsid w:val="00DE2620"/>
    <w:rsid w:val="00DE2857"/>
    <w:rsid w:val="00DE2898"/>
    <w:rsid w:val="00DE6B46"/>
    <w:rsid w:val="00DE6CF1"/>
    <w:rsid w:val="00DF010E"/>
    <w:rsid w:val="00DF2152"/>
    <w:rsid w:val="00DF233D"/>
    <w:rsid w:val="00DF54EB"/>
    <w:rsid w:val="00DF5EB8"/>
    <w:rsid w:val="00DF61A6"/>
    <w:rsid w:val="00DF7DE6"/>
    <w:rsid w:val="00E00003"/>
    <w:rsid w:val="00E00C9C"/>
    <w:rsid w:val="00E02647"/>
    <w:rsid w:val="00E05DAD"/>
    <w:rsid w:val="00E06AD2"/>
    <w:rsid w:val="00E07106"/>
    <w:rsid w:val="00E0720E"/>
    <w:rsid w:val="00E077BA"/>
    <w:rsid w:val="00E10327"/>
    <w:rsid w:val="00E15FCE"/>
    <w:rsid w:val="00E1627D"/>
    <w:rsid w:val="00E205FF"/>
    <w:rsid w:val="00E214C5"/>
    <w:rsid w:val="00E2717A"/>
    <w:rsid w:val="00E2736B"/>
    <w:rsid w:val="00E315F4"/>
    <w:rsid w:val="00E3171E"/>
    <w:rsid w:val="00E3192C"/>
    <w:rsid w:val="00E36440"/>
    <w:rsid w:val="00E431C9"/>
    <w:rsid w:val="00E457AE"/>
    <w:rsid w:val="00E45F0C"/>
    <w:rsid w:val="00E479D2"/>
    <w:rsid w:val="00E47D61"/>
    <w:rsid w:val="00E501AA"/>
    <w:rsid w:val="00E52D1B"/>
    <w:rsid w:val="00E5746D"/>
    <w:rsid w:val="00E57BB4"/>
    <w:rsid w:val="00E602C3"/>
    <w:rsid w:val="00E60BAC"/>
    <w:rsid w:val="00E629C9"/>
    <w:rsid w:val="00E62B51"/>
    <w:rsid w:val="00E646E0"/>
    <w:rsid w:val="00E71570"/>
    <w:rsid w:val="00E74181"/>
    <w:rsid w:val="00E76C3C"/>
    <w:rsid w:val="00E776A8"/>
    <w:rsid w:val="00E807D7"/>
    <w:rsid w:val="00E813DC"/>
    <w:rsid w:val="00E815CB"/>
    <w:rsid w:val="00E81EC3"/>
    <w:rsid w:val="00E84B03"/>
    <w:rsid w:val="00E84FC2"/>
    <w:rsid w:val="00E854EE"/>
    <w:rsid w:val="00E9004A"/>
    <w:rsid w:val="00E90F64"/>
    <w:rsid w:val="00E931A2"/>
    <w:rsid w:val="00E944DE"/>
    <w:rsid w:val="00E9507F"/>
    <w:rsid w:val="00E95F33"/>
    <w:rsid w:val="00E95F98"/>
    <w:rsid w:val="00E96CD7"/>
    <w:rsid w:val="00E975F3"/>
    <w:rsid w:val="00E97648"/>
    <w:rsid w:val="00EA0D42"/>
    <w:rsid w:val="00EA303B"/>
    <w:rsid w:val="00EA42B9"/>
    <w:rsid w:val="00EA5345"/>
    <w:rsid w:val="00EA55C2"/>
    <w:rsid w:val="00EA5F96"/>
    <w:rsid w:val="00EA7EC4"/>
    <w:rsid w:val="00EB76A0"/>
    <w:rsid w:val="00EC2842"/>
    <w:rsid w:val="00EC3F00"/>
    <w:rsid w:val="00EC4829"/>
    <w:rsid w:val="00EC6998"/>
    <w:rsid w:val="00EC72A7"/>
    <w:rsid w:val="00ED0CE9"/>
    <w:rsid w:val="00ED39C1"/>
    <w:rsid w:val="00ED4BDD"/>
    <w:rsid w:val="00ED4E28"/>
    <w:rsid w:val="00ED646B"/>
    <w:rsid w:val="00ED6755"/>
    <w:rsid w:val="00ED6C0C"/>
    <w:rsid w:val="00EE1D83"/>
    <w:rsid w:val="00EE20E7"/>
    <w:rsid w:val="00EE2C71"/>
    <w:rsid w:val="00EF00DC"/>
    <w:rsid w:val="00EF0897"/>
    <w:rsid w:val="00EF1066"/>
    <w:rsid w:val="00EF3D4A"/>
    <w:rsid w:val="00EF4123"/>
    <w:rsid w:val="00EF4E42"/>
    <w:rsid w:val="00EF5BB8"/>
    <w:rsid w:val="00EF5C1F"/>
    <w:rsid w:val="00EF75AC"/>
    <w:rsid w:val="00F12F3F"/>
    <w:rsid w:val="00F162E1"/>
    <w:rsid w:val="00F21386"/>
    <w:rsid w:val="00F21733"/>
    <w:rsid w:val="00F21C65"/>
    <w:rsid w:val="00F303A6"/>
    <w:rsid w:val="00F32AF8"/>
    <w:rsid w:val="00F332E2"/>
    <w:rsid w:val="00F3438B"/>
    <w:rsid w:val="00F34E59"/>
    <w:rsid w:val="00F37CC7"/>
    <w:rsid w:val="00F40A6C"/>
    <w:rsid w:val="00F40C85"/>
    <w:rsid w:val="00F429A7"/>
    <w:rsid w:val="00F44B08"/>
    <w:rsid w:val="00F5377C"/>
    <w:rsid w:val="00F542FA"/>
    <w:rsid w:val="00F5784E"/>
    <w:rsid w:val="00F616C7"/>
    <w:rsid w:val="00F62168"/>
    <w:rsid w:val="00F626D5"/>
    <w:rsid w:val="00F63C06"/>
    <w:rsid w:val="00F663CE"/>
    <w:rsid w:val="00F67D00"/>
    <w:rsid w:val="00F705FF"/>
    <w:rsid w:val="00F735A6"/>
    <w:rsid w:val="00F743F0"/>
    <w:rsid w:val="00F745AA"/>
    <w:rsid w:val="00F864E5"/>
    <w:rsid w:val="00F917EB"/>
    <w:rsid w:val="00F92492"/>
    <w:rsid w:val="00F92AE3"/>
    <w:rsid w:val="00F95D90"/>
    <w:rsid w:val="00F96355"/>
    <w:rsid w:val="00F967EB"/>
    <w:rsid w:val="00FA0726"/>
    <w:rsid w:val="00FA4123"/>
    <w:rsid w:val="00FA43F4"/>
    <w:rsid w:val="00FA4536"/>
    <w:rsid w:val="00FA58DC"/>
    <w:rsid w:val="00FA627D"/>
    <w:rsid w:val="00FA6B24"/>
    <w:rsid w:val="00FB0441"/>
    <w:rsid w:val="00FB1BE9"/>
    <w:rsid w:val="00FB3E2B"/>
    <w:rsid w:val="00FB3FD9"/>
    <w:rsid w:val="00FB4EA6"/>
    <w:rsid w:val="00FB5AB8"/>
    <w:rsid w:val="00FB68DB"/>
    <w:rsid w:val="00FC4410"/>
    <w:rsid w:val="00FC46A2"/>
    <w:rsid w:val="00FD04C5"/>
    <w:rsid w:val="00FD54F6"/>
    <w:rsid w:val="00FD7B96"/>
    <w:rsid w:val="00FE00AB"/>
    <w:rsid w:val="00FE5760"/>
    <w:rsid w:val="00FE5949"/>
    <w:rsid w:val="00FF01F4"/>
    <w:rsid w:val="00FF5E3D"/>
    <w:rsid w:val="00FF7640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1C90E"/>
  <w15:chartTrackingRefBased/>
  <w15:docId w15:val="{7DB51F63-D048-4847-B6FC-A91B3D8A4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BB8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5BB8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E0E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A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0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DF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F5E3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F5BB8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0E0E"/>
    <w:rPr>
      <w:rFonts w:asciiTheme="majorHAnsi" w:eastAsiaTheme="majorEastAsia" w:hAnsiTheme="majorHAnsi" w:cstheme="majorBidi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0C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A342D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E0F33"/>
  </w:style>
  <w:style w:type="paragraph" w:styleId="Header">
    <w:name w:val="header"/>
    <w:basedOn w:val="Normal"/>
    <w:link w:val="HeaderChar"/>
    <w:uiPriority w:val="99"/>
    <w:unhideWhenUsed/>
    <w:rsid w:val="007E0F3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F33"/>
  </w:style>
  <w:style w:type="paragraph" w:styleId="Footer">
    <w:name w:val="footer"/>
    <w:basedOn w:val="Normal"/>
    <w:link w:val="FooterChar"/>
    <w:uiPriority w:val="99"/>
    <w:unhideWhenUsed/>
    <w:rsid w:val="007E0F3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F33"/>
  </w:style>
  <w:style w:type="character" w:customStyle="1" w:styleId="Heading3Char">
    <w:name w:val="Heading 3 Char"/>
    <w:basedOn w:val="DefaultParagraphFont"/>
    <w:link w:val="Heading3"/>
    <w:uiPriority w:val="9"/>
    <w:rsid w:val="001C2AA0"/>
    <w:rPr>
      <w:rFonts w:asciiTheme="majorHAnsi" w:eastAsiaTheme="majorEastAsia" w:hAnsiTheme="majorHAnsi" w:cstheme="majorBidi"/>
      <w:i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18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8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8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8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8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8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8B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5746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B543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4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1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rchive.stats.govt.nz/Census/2013-census/profile-and-summary-reports/quickstats-transport-comms/number-motor-vehicles.aspx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psi.org.uk/children_mobility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educationcounts.govt.nz/__data/assets/pdf_file/0020/143561/Looking-at-the-employment-outcomes-of-tertiary-education-ii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archive.stats.govt.nz/browse_for_stats/people_and_communities/Children/nzs-children.asp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B5575-9F90-4932-BD9F-D048D1D40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5</TotalTime>
  <Pages>4</Pages>
  <Words>5150</Words>
  <Characters>29359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3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E</cp:lastModifiedBy>
  <cp:revision>50</cp:revision>
  <cp:lastPrinted>2017-09-02T01:43:00Z</cp:lastPrinted>
  <dcterms:created xsi:type="dcterms:W3CDTF">2017-08-26T10:22:00Z</dcterms:created>
  <dcterms:modified xsi:type="dcterms:W3CDTF">2019-04-03T09:31:00Z</dcterms:modified>
</cp:coreProperties>
</file>